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407BB" w14:textId="098685C7" w:rsidR="00F67FBF" w:rsidRPr="00F67FBF" w:rsidRDefault="0079115B" w:rsidP="00F67FBF">
      <w:pPr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>C</w:t>
      </w:r>
      <w:r w:rsidRPr="00F67FBF">
        <w:rPr>
          <w:b/>
          <w:bCs/>
          <w:sz w:val="28"/>
          <w:szCs w:val="32"/>
        </w:rPr>
        <w:t>oding</w:t>
      </w:r>
      <w:r w:rsidR="00F67FBF" w:rsidRPr="00F67FBF">
        <w:rPr>
          <w:rFonts w:hint="eastAsia"/>
          <w:b/>
          <w:bCs/>
          <w:sz w:val="28"/>
          <w:szCs w:val="32"/>
        </w:rPr>
        <w:t xml:space="preserve"> sequences of TIR1-AFB in related species </w:t>
      </w:r>
    </w:p>
    <w:p w14:paraId="26D18CEE" w14:textId="32B408D8" w:rsidR="00F67FBF" w:rsidRDefault="00F67FBF" w:rsidP="00F67FBF">
      <w:r>
        <w:rPr>
          <w:rFonts w:hint="eastAsia"/>
        </w:rPr>
        <w:t>&gt;CcTIR1 CCA0981S0065</w:t>
      </w:r>
    </w:p>
    <w:p w14:paraId="50185C7A" w14:textId="77777777" w:rsidR="00F67FBF" w:rsidRDefault="00F67FBF" w:rsidP="00F67FBF">
      <w:r>
        <w:rPr>
          <w:rFonts w:hint="eastAsia"/>
        </w:rPr>
        <w:t>ATGCCGAGAATGGGGTACTCGTTCCCGGAGGAGGTGCTGGAGCATGTGTTCTCGTTCATACAGAGCGACGAGGACCGGAACGCGATCTCGGAGGTGTGCAGGTCGTGGCACGATATTGAGCGGTGGAGCAGGAGGCGGGTTTTCGTTGGCAACTGCTACGCCATCAGCCCCACGATGGTGATCCGACGGTTCCCCGAGGTTCGGTCCGTTAAGCTCAAGGGGAAGCCGCACTTTGCTGACTTCAACCTCGTCCCCGAAGACTGGGGAGGCTACGTGGCCCCCTGGATCTCTGCCATGGCCTCAGCCTACCCGTGGCTCGAAGAGATTCGGCTGAAACGTATGGTTATCATGGACGAGAGCTTGGAGCTCATTTCCAAGTCCTTCAAGAACTTCAAGGTCCTCGTGCTGTCGTCATGCGAGGGCTTCAGCACCGACGGCCTCGCCGCCATTGCTGCCAATTGCAGGAATTTGAGAGAACTGGACTTGGGGGAAAGTGAAGTGGAAGACCTGAGTGGGCACTGGCTGAGTCGTTTCCCTGATAACTACACCTCAATGGTGTCCCTTAACATTGCCTGCTTAGGGTGGGAGGTGAGTTTCTCTGCCTTGGAGCGCCTGGTGGGTAGGTGCCCCAACCTGAGGACTCTGCGGCTCAACCGTGCGGTGCCCCTCGACAAGCTTGCAAACCTACTTCGTCGAGCACCTCAGCTTGTTGAGTTGGGCACGGGGGCATACTCATCTGAGTTGCGACCTGATGTATTCTCAAACCTATCAGGAGCTTTCTCTGGATGCAAGGAACTTAAGAGCCTGTCTGGTTTTTGGGATGTGGTTCCAGGCTATCTTCCAGCTGTTTATCCTATCTGCTCCAAGTTAAAATCATTGAACTTGAGCTATGCTAACGTCCAGAGCCCTGAGCTTATCAAGCTAGTTAGCCAATGTCAGAACTTGCAGCGCTTATGGGTTCTGGATTACATTGAAGATGCTGGCCTTGATGCCCTTGCAGCATCTTGCAAGGATCTACGCGAATTGAGGGTATTTCCATCTGATCCGTTTGGACCAGAACCAAATGTGGCATTGACGGAACAGGGCCTTGTTTCTGTTTCTGAAGGCTGTCCTAAGCTCCAGTCGGTTCTCTACTTCTGCCGGCAAATGTCTAATGCAGCCTTAATGACTATTGCCAGGAATCGACCAAACTTTACCAGGTTTCGTCTTTGTATCATTGAGCCCCATACTCCTGATTACCTGACCCTTCAACCACTTGATGTGGGATTTGGAGCCATTGTGGAGCACTGCAAGGATCTACGACGTCTATCCCTTTCTGGTCTTCTCACTGATCGTGTGTTTGAGTACATTGGGACACATGCCAAAAAACTAGAGATGCTCTCCGTGGCTTTTGCTGGAGAAAGTGATTTGGGACTCCATCACATACTGTCAGGTTGTGATAATCTTAGGAAGCTGGAGATTAGGGACTGTCCCTTTGGTGACAAGGCTCTTTTGGCCAATGCTGCGAAGCTGGAGACAATGCGATCCCTTTGGATGTCTTCTTGCTCTGTAAGTTTTGGAGCATGTAAGCTGCTTGGTCAGAAGATGCCAGGGCTTAATGTTGAGGTTATTGATGAGAGGGGACCCCCAGATTCAAGACCGGAAAGCTGCCCCATTGAGAAGCTTTACGTATATAGGACAGTTTCTGGGCGAAGGTTTGACATGCCTGGATTTGTTTGGACAATGGCTGAAAATCCTGCATTGAGGCTTTCTTGA</w:t>
      </w:r>
    </w:p>
    <w:p w14:paraId="51A0A23D" w14:textId="77777777" w:rsidR="00F67FBF" w:rsidRDefault="00F67FBF" w:rsidP="00F67FBF">
      <w:r>
        <w:rPr>
          <w:rFonts w:hint="eastAsia"/>
        </w:rPr>
        <w:t>&gt;CcAFB1 CCA0535S0053</w:t>
      </w:r>
    </w:p>
    <w:p w14:paraId="1A7CE9E9" w14:textId="77777777" w:rsidR="00F67FBF" w:rsidRDefault="00F67FBF" w:rsidP="00F67FBF">
      <w:r>
        <w:rPr>
          <w:rFonts w:hint="eastAsia"/>
        </w:rPr>
        <w:t>ATGCAGAGAATGGCCTGCTCTTTTCCGGACGAAGTGCTAGAGCATGTGTTCTCGTTCGTACAGTGCGACAATGACCGGAATGCGATCTCGACGGTGTGCAAGTCCTGGTACAAGATCGAACGGTGGAGCAGGAGGCGGGTCTTCGTTGGGAACTGCTACGCGATCAGCCCCGGTATGGTGATCCGACGGTTCCCGGATGTGCGGTCCATCGAACTCAAGGGGAAGCCACACTTTGCCGACTTCAACCTCGTCCCCGACGGATGGGGTGGCTACGTGGCCCCATGGATCTCCGCCATGGCGGCCGCTTACACTTGGCTCGAGGAGATTCGGCTTAAGCGTATGGTCATCACGGACGAGAACTTGGAGCTCATCTCCAAGTCCTTCAAGAACTTTAAGGTCCTCGTGCTGTCCTCCTGCGAGGGCTTCAGCACCGATGGCCTCGCCGCCATTGCTGCCAATTGCAGGAATCTGAGAGAGCTGGACTTGCGGGAGAGCGAAGTGGACGACCGGAGTGGGCACTGGCTCAAGCATTTTCCTGATGACTACACCTCACTGGTGTCCCTTAACATTGCCTGCTTAGGGTGTGAGGTGAGTTTCTCTGCCTTGGAGCGCCTAGTGGGTAGGTGCCCCAACCTGAGGACTCTTCGGCTCAACCGTGCTGTGCCCCTTGACAAGCTTGCAAACCTACTTCGTCGGGCACCTCAACTGGTTGAGTTGGGCACAGGGGCTTACTCGTCTGAGTTGCGACCTGATGTATTCTCCAAC</w:t>
      </w:r>
      <w:r>
        <w:rPr>
          <w:rFonts w:hint="eastAsia"/>
        </w:rPr>
        <w:lastRenderedPageBreak/>
        <w:t>CTATCAGGAGCTTTTTCTGGATGCAAGGAACTGAAGAGCCTCTCTGGTTTTTGGGAAGTAGTCCCTGGGTATCTTCCAGCTGTTTACCCTATCTGCTGTAGGTTAACAACATTGAACTTGAGCTATGCTACTATCCAGAGCCCTGATCTCATCAAGCTAGTTGGCCAATGTCAGAATTTGCAGCGCTTATGGGTGCTGGATTACATTGAAGATGCCGGCCTTGATGCCGTTGCAGCATCTTGCAAGGATCTACGAGAATTGAGGGTGTTTCCATCTGATCCATTTGGACCAGAACCTAATGTACCGTTGACAGAACAGGGCCTTGTCTCCATTTCTGAAGGCTGCTCTAAGCTCCAGTCAGTTCTGTACTTTTGCCGTCAAATGTCTAATGCTGCCTTGATGACCATTGCCAGGAATCGACCTAACATGACCAGGTTTCGTCTTTGTATTATTGAGCCCGGAACTCCTGATTACCTTACCCTTCAACCACTTGATGTGGGATTTGGAGCCATTGTTGAGCACTGCAAGGATCTACAACGGCTTTCCCTTGCTGGTCTTCTCACCGATCGTGTGTTTGAGTACATTGGGACTTATGCCAAAAAATTGGAGATGCTGTCTGTGGCCTTTGCTGGAGAAAGTGATTTGGGACTCCATCACGTGCTGTCTGGTTGTGAAAACCTTAGGAAGCTGGAGATTAGGGACTGCCCCTTTGGTGACAAGGCTCTTTTGGCCAATGCTGCAAAGCTGGAGACAATGCGATCCCTTTGGATGTCTTCTTGCTCTGTGACTTTCGGAGCATGTAAGCTACTAGGTCAGAAGATGCCGAGGCTTAATGTAGAGGTTATTGATGAGAGTGGACCCCCAGATTCAAGACCAGAAAGCTGCCCTATCGAGAAGCTTTACATATATAGGACTGTTGCTGGGTCAAGGTTTGACATGCCTGGTTTTGTTTGGACGATTGATGAAGATTCGGCGATGAGGCTTTCTTGA</w:t>
      </w:r>
    </w:p>
    <w:p w14:paraId="45264AC3" w14:textId="77777777" w:rsidR="00F67FBF" w:rsidRDefault="00F67FBF" w:rsidP="00F67FBF">
      <w:r>
        <w:rPr>
          <w:rFonts w:hint="eastAsia"/>
        </w:rPr>
        <w:t>&gt;CcAFB2 CCA1250S0070</w:t>
      </w:r>
    </w:p>
    <w:p w14:paraId="690F00BD" w14:textId="77777777" w:rsidR="00F67FBF" w:rsidRDefault="00F67FBF" w:rsidP="00F67FBF">
      <w:r>
        <w:rPr>
          <w:rFonts w:hint="eastAsia"/>
        </w:rPr>
        <w:t>ATGAATTATTTTCCGGACGAGGTTTTAGAGCACGTTTTCGATTTCTTAACGTCACACAGGGACCGGAACGCGGTATCTCTAGTGTGCAGTTTATGGTACAGAGTAGAAAGGTTTAGTAGGCAGAGAGTCTTCATAGGAAATTGTTATGCAATCAGTCCCGAGAAACTGATCACGAGGTTTCCGGGACTCAAGTCGCTAACTTTGAAGGGGAAGCCTCATTTCGCGGACTTCAACTTGGTGCCGTACGATTGGGGCGGTTATGTGGAGCCTTGGATCGAAGCCTTGGCAAAGAGTAGGATTGGTTTGGAAGAGCTTAGGCTTAAGAGGATGATGGTCTCGGATGAGAGCCTCGAGCTTCTTTCGAGGTCTTTCGCCAATTTTAAAACTTTGGTGCTTGTTAGCTGTGAAGGTTTCACCACCAATGGCCTTGCAGCTATAGCTGCTAACTGTAGGTTTCTTAGGGAGTTGGACTTGCAAGAAAATGAAATTGATGACCATAGTGGTCACTGGCTTAGTTGCTTTCCTGACAGCTGCACATCACTCACCTCCCTGAATTTTGCTTGCCTCAAAGGAGAAATTAATTCTGCATCCCTTGAGAGACTTGTGGCAAGATCTCCTAATCTCAGGAGTTTGAGGTTAAACCGTTCTGTGCCTCTTGAGACGCTCCAAAAGATACTGGTGCGAGCACCTTTACTAGTGGATTTAGGGACGGGTTCATATGTCCATGATCCTGATTCTGAGACTTACAATAAACTAAAGACTACCTTTCTGAATTGTAAATCAATCAGAAATTTATCAGGGTTTTTGGAGGTTGCTCCTCGCTGCCTGCCAGCCATTTTCCCTATTTGCTTGAACCTGACCTACTTGAACCTGAGCTATGCTGCAGGGATTCCCGGTTCTGAGCTTATAAAACTAATTGGTCGTTGTGCAAAACTTCAGCGCCTATGGATACTGGATTGTATTGGAGACAAGGGACTAGAAGTTGTGGCTTCCACTTGTAATGAACTGCAGGAATTGAGGGTTTTCCCATCTGATCCCTTAGGGATTGGGCATGATGCCGTAACAGAAAATGGCCTGGTTGCTATATCCATTGGTTGCCCAAAGCTTCATTCATTGCTATACTTCTGTCAGCAGATGACAAATGCTGCTCTCATAACCGTAGCAAGGAACTGTCCAAATTTTATTCGCTTTAGGCTGTGCATACTCGATCCTACCAAACCTGACGCTGTGACCATGCAGCCTTTAGATGATGGTTTTGGAGCAATTGTCCAGTCATGTAAGCTTCTTCGGCGGTTATCACTTACTGGCCTTCTTACTGACCAGGTTTTCCTTTACATTGGGATGTATGCTGAGCAGCTTGAAATGCTCTCTGTTGCATTTGCTGGCAATAGCGACAAGGGAATGCTCTACGTGTTGAACGGGTGCAAGAAGCTTCGCAAGCTTGAGATAATGGACTGCCCCTTTGGTAACAGGGCACTTCTATCGGACGTGGGAAAGTATGAAACAATGCGATCCCTTTGGATGTCGTCCTGTGAAGTAACTCTTTGGGGCTGCAAGACACTTGCAAAGATGATGCCAAGGCTTAATGTGGAGATAATAAACGAACATGATCAGATGGAAATTTGTCCCGAGGATGATGGGCAAAGGGTAGAAAAGATGTACCTGTACCGTACACTGGTTGGGCCAAGGAAAGATGCACCGGAATTTGTGTGGAATTTATAG</w:t>
      </w:r>
    </w:p>
    <w:p w14:paraId="7F9C540F" w14:textId="77777777" w:rsidR="00F67FBF" w:rsidRDefault="00F67FBF" w:rsidP="00F67FBF">
      <w:r>
        <w:rPr>
          <w:rFonts w:hint="eastAsia"/>
        </w:rPr>
        <w:lastRenderedPageBreak/>
        <w:t>&gt;CcAFB3 CCA1539S0035</w:t>
      </w:r>
    </w:p>
    <w:p w14:paraId="2B51B7E4" w14:textId="77777777" w:rsidR="00F67FBF" w:rsidRDefault="00F67FBF" w:rsidP="00F67FBF">
      <w:r>
        <w:rPr>
          <w:rFonts w:hint="eastAsia"/>
        </w:rPr>
        <w:t>ATGAACTATTTTCCGGACGAGGTTTTAGAGCACGTGTTCGATTTCGTAGCATCGCATAGGGACCGCAACGCGGTATCTCTGGTGTGCAGATTATGGCATAGAGTAGAAAGGCTTAGTAGGCAGAGAGTGTTCGTCGGAAACTGCTATGCACTCAATCCCGAGATACTGATCGCGAGGTTTCCGGGTCTCAAGTCGCTGACTTTGAAGGGGAAGCCTCATTTTGCGGACTTCAACTTGGTGCCGCATGACTGGGGAGGCTATGTGCAACCTTGGATCGAGGCCTTGTCAAATAGTAGGATTGGCTTGGAAGAGCTTAGACTGAAGAGAATGGTGGTCTCGGATGAGAGCCTCGAGCTTCTTTCGCGGTCTTTCGCGAATTTTAAGTCTTTAGTGCTTGTTAGCTGTGAAGGGTTCACCACCGTTGGCCTTGCAGCTATAGCTGCTAACTGTAGGTTTCTTAGGGAGCTGGACCTGCAAGAAAATGATATTGACGATCATAGTGGCCACTGGCTTAGTTGCTTTCCTGACAGCTGCACATCACTCATCTCCCTGAATTTTGCGTGCCTCAAAGGAGAAATTAATTTAGCAGCGCTTGAGAGACTTGTGGCAAGATCTCCTAATCTCAGGAGTTTGAGGTTAAATCGTGCGGTGCCTCTTGAGACGCTCCAAAATATATTGATGCGAGTGCCTCAACTAGTGGATTTAGGGACAGGATCATATATCCATGATCCTGATTCAGAGACCTACAATAAACTCAAGCATACCATTCTGAAGTGTAAATCAATTAGGAATTTATCAGGGTTTTTGGAGGTTGCTCCTCGCTGCCTGCCAGCCATTTACCCTATCTGCTTGAATTTGACCTCCTTAAACCTAAGCTACGCTGCAGGGATTCATGGTTCTGAGCTTGTAAAGCTAATTCGGCACTGTGCAAAACTTCAGCGCCTGTGGATACTGGATTGTATTGGAGACAAGGGACTAGAAGTCGTAGCTTCCACTTGTAAAGAGTTGCAGGAATTGAGGGTTTTCCCGTCTGATCTACTTGGGGTCGGGCATGCTGCTGTGACAGAAAATGGCCTGGTTGCTATATCTGTTGGTTGCCCAAAGCTTCATTCATTGCTGTACTTCTGCCAGCAGATGACAAATGCTGCTCTCATAGTCGTAGCCAAGAACTGTCCAAATTTTATCCGCTTCAGACTCTGCATTCTTGAACCTACAAAACCTGACCCTGTGACCATGCAGCCTTTAGATGATGGCTTTGGAGCAATTGTCCAGTCATGCAAGCGTCTTCGACGATTGTCGCTATCTGGCCTTCTGACTGACCGGGTTTTCCTTTACATTGGGATGTATGCCGAGCAGCTTGAAATGCTCTCAGTCGCATTTGCTGGGGACAGTGACAAGGGCATGCTTTACGTGTTAAATGGGTGCAAGAAGCTTCGCAAGCTTGAGATCAGGGACTGCCCGTTTGGTGACAAGGCACTTCTAACGGACGTGGGAAAGTATGAAACAATGCGATCCCTTTGGATGTCGTCCTGTGAAGTTACTCTTGGAGGCTGCAAGACACTTGCGAAGGGGATGCCTAGGCTTAATGTGGAGATCATAAATGAACATGATCAGATGGAAATTGGCTCTGAAGAGCAGAGAGTAGAGAAGATGTATCTGTATCGGACACTGGTCGGGCCAAGGAAAGATGCACCGGAATTTGTGTGGACATTGTAG</w:t>
      </w:r>
    </w:p>
    <w:p w14:paraId="790863CA" w14:textId="77777777" w:rsidR="00F67FBF" w:rsidRDefault="00F67FBF" w:rsidP="00F67FBF">
      <w:r>
        <w:rPr>
          <w:rFonts w:hint="eastAsia"/>
        </w:rPr>
        <w:t>&gt;CcAFB4 CCA0533S0235</w:t>
      </w:r>
    </w:p>
    <w:p w14:paraId="51E944E7" w14:textId="77777777" w:rsidR="00F67FBF" w:rsidRDefault="00F67FBF" w:rsidP="00F67FBF">
      <w:r>
        <w:rPr>
          <w:rFonts w:hint="eastAsia"/>
        </w:rPr>
        <w:t>ATGAGAAAGGACCGGACGGAAATGTCCGAAGACGACGATCGGTCCCCTCCCTTGGATCTTCGCGGGGCGGACATCGCCGAGTCCTCCAACAAGACCCGGAACTGTACCGGAGTGTCCGGTTCTGGGGGTCCTGTACCGGGACCCGGTCCCAGTTCCATGGAGTTTCAGGCCCCCTACCCGGACCAAGTGCTCGAGAACGTGCTCGAAAACGTGCTCCAGTTCCTCAGCTCCCGGCGGGACCGTAACGCGGCCTCATTGGTATGCAGGTCGTGGTGGCGCGTGGAGGCGCTCACCCGATCCGACCTCTTCATCGGCAACTGCTACTCGGTCTCACCACGGCGGGCCACGGCCCGGTTCACCCGGGTACGGTCCGTCTCCATCAAGGGAAGGCCGAGGTTCGCGGACTTCAACCTGATGCCGCCCGATTGGGGGGCTCACTTCGCCCCTTGGGTGACGGCCATGGCGTCTGCCTATCCCTGGCTAGAGAAGGTTTACCTAAAGCGCATGTCCGTCACGGACGACGATCTGGCCCTACTTGCCGAGTCCTTCCCCTCCTTCAAAGAGCTCGTTCTCGTCTGCTGCGATGGCTTCGGTACCAGTGGCCTCGCCGTCATCGCTAGCAAGTGCAGACAACTGAAAGTGCTTGATCTGATCGAATCCGAGGTCACGGATGATGAGGTCGATTGGATTGCTTGTTTTCCGGAGAGTGGAGCGACCTGTCTGGAGTCACTGATCTTCGATTGCGTAGAATGTCCAATAAATTTTGATGCATTGGAGAGGCTGGTGGCTAGGTCCCCATCCTTGAAGAAGCTTAGGTTGAATCGTTTTGTTTCGATTGGGCAGCTATATCTCCTGATGGTACGTTCTCCGCAGCTCACACACCTTGGAACTGGCTCTTTTAGTGCACCAGAGGGCATGGCTCAGGGTGAACAAGAACCCGACTTTTTCACTGCCTTT</w:t>
      </w:r>
      <w:r>
        <w:rPr>
          <w:rFonts w:hint="eastAsia"/>
        </w:rPr>
        <w:lastRenderedPageBreak/>
        <w:t>GCTGCTTGCAGATCCTTAGTTTGTCTTTCGGGATTCAGGGAAATCTTGCCAGATTACTTACCAGCCATCCACCCAGTCTGTGCTAATCTTACCTCCCTGAATTTCAGCTATGCGAATATTAATGCAGAGCAACTCAAATTAGTCATATTTCACTGCCACAAACTCCAGATTTTCTGGGTCCTTGATTCAATATGCGATGAAGGACTTCAAGCTGTGGCTTCAACCTGCAAGGACTTGCGTGAGCTTCGTGTTTTCCCTTTTGACGCTCGGGAGGATAATGAGGGCCCTGTTTCTGACTTGGGCCTCCTAGCAATTTCTGAGGGCTGTAGAAAATTACAATCGATTTTGTATTTCTGCCAGCATATGACAAATGCGGCAGTGATAGCCATGTCAAGGAATTGCCCAGATCTTGAGGTTTTCCGTCTCTGTATAATGGGGCGACATCGCCCGGACCGTGTGACCAATGAACCCATGGATGAAGGTTTTGGAGCCATTGTTATGAACTGTAAGAAGCTAACTAGGCTTGCTGTATCCGGTTTACTGACTGATCGTGCTTTCAATTATATTGGAAAATATGGGAAACTGGTTAGAACCCTTTCAGTTGCTTTTGCTGGAGACAGTGACATGGGGCTTAAATATGTGCTAGAGGGCTGCCCTAGACTGCAGAAGCTTGAGATCAGGGATAGCCCATTTGGGGATGCAGCTTTGCGTTCTGGTTTGCATCACTATTACAACATGAGGTTCCTTTGGATGTCTTCATGCAGGTTATTTCCCCAAGGTTGTCAGGAGATTGCTCGAGCATTGCCCCGCCTGGTGGTGGAAGTAATCAGGGATGATGCTATTGAGCACACAGATGAGACTGTTGACATATTGTACATGTATCGGTCTCTTGAGGGCCCCAGGGATGATGCCCCAGGATTTGTGACCATCATGCAATAA</w:t>
      </w:r>
    </w:p>
    <w:p w14:paraId="7D0529F5" w14:textId="77777777" w:rsidR="00F67FBF" w:rsidRDefault="00F67FBF" w:rsidP="00F67FBF">
      <w:r>
        <w:rPr>
          <w:rFonts w:hint="eastAsia"/>
        </w:rPr>
        <w:t>&gt;CcAFB5 CCA1097S0042</w:t>
      </w:r>
    </w:p>
    <w:p w14:paraId="4A278640" w14:textId="77777777" w:rsidR="00F67FBF" w:rsidRDefault="00F67FBF" w:rsidP="00F67FBF">
      <w:r>
        <w:rPr>
          <w:rFonts w:hint="eastAsia"/>
        </w:rPr>
        <w:t>ATGAGGAAGGACCGGACTGGAATTTCACAAGACGACGATCGGTACCCGCCGGCGGATCTTCGCGGGGCCGAATCTTCCAACAAGACCCGGAACTGCTGTGGGGTGGGGTCCGTGTCAGGGAGTACTGGGCCGATTTCCATGGAGTTCCAGGCCCCGTGCCCGGACCAAGTGCTGGAGAACGTGCTGGAAAACGTGCTCCAGTTCCTCAGCTCCCGGCGGGACCGGAACGCGGCCTCATTGGTGTGCAAGTCTTGGTGGCGCGTCGAGGCTCTCACCCGATCCGACCTCTACATCGGCAACTGCTACTCAGTCTCACCCAGGAGGGCCATGAACCGCTTCTCTCGTGTCCAGTCCGTATCCATCAAGGGCAGACCGAGGTTCGCGGACTTCAACCTGATGCCGATCGATTGGGGGGCCCACTTCGCCCCGTGGGTGACGGCCATGGCGTCCGCTTATCCTTGGCTGGAGAAGGTGTACCTGAAGCGCATGTCCGTCACGGACGACGATCTGGCCCTCCTCGCCGACTCCTTCCCCTCCTTCAAAGAGCTCGTTATCGTCTGCTGCGATGGCTTCAGTACGAGTGGCCTCGCCCTCGTCGCGAGCGACTGCAGACAACTGAAAGTGCTTGATCTGATCGAATCTGAGGTCACGGATGATGATGTTGATTGGATAGCTTGTTTCCCGGAGAGCGGAGCGACTTGTCTGGAGTCGCTGATTTTTGATTGCGTTGAATGCTCAATTAATTTTGACGCATTAGAGAGTCTGGTGGCTAGGTCCCCGTCCTTGAAGAAGCTTAGGTTGAACTGCAATGTTTCAATTGGGCAGCTATGCCGCCTGATAGTACGAGCTCCGCAGCTCACACACCTTGGAACTGGTTCGTATAGTTCCCCAGACGATGCAGTTCCGGGTGAACATGCTTCGGACCTTCAAAGTGCCCTTTCTGCTTGCAAATCCTTAGTTTGTCTCTCAGGATTCAAGGAAATGTTGCCAGATTACTTACCGGCCATCTACCCTGTCTGTGCTAATCTTACCTCTCTGAATTTTAGCTATGCAAATATTCATGCAGATCAAATTAGATCGGTCATATTTCACTGCCACAATCTCCAGGTATTCTGGGTCCTTGATTCAATACGAGATGAAGGACTTCAAGCTGTGGCTTCAACCTGCAAGGACCTGCGTGAACTTCGTGTTTTCCCTCTCGATGCTCGGGGGGATAATGAGGGCCCTGTTTCTGATGTGGGCCTCCTAGCAATTTCCGAGGGTTGTAGGAAACTGCGATCCATTTTGTATTTCTGCCAGCATATGACAAATGCAGCAGTGATAGCCATGTCAAGGAACTGCCCGGATCTTGAGGTTTTCCGTCTCTGTATAATTGCTCTACATAGCCCTGACCATGTGACGGGGAAACCCATGGATGAAGGTTTTGGAGCCATCGTTATGAACTGTAAGAAGTTAACTCGGCTTGCTGTATCCGGTTTACTGACTGATCAAGCTTTTGGTTATATTGGAAAATATGGGAAATTGCTTCGAACGCTGTCAGTTGCTTTCGCTGGAGATAGTGACATGGGGCTTAAATATGTGCTTGAGGGCTGCCCTAGACTGCAAAAGCTTGAGATCAGAGATAGCCCATTTGGGGATGCAGCTTTGCATTCTGGTTTACATCACTACTACAACATGAGATTCCTCTGGATGTCGTCATGTAGGCTATCTCCCAAAGGTTGTCAGGAGATTGTTCGAGCATTGCCCCGTCTGGTGGTGGAAGTAATCAAGCATGATGTTGCAGTGTGCCCAGATGATAC</w:t>
      </w:r>
      <w:r>
        <w:rPr>
          <w:rFonts w:hint="eastAsia"/>
        </w:rPr>
        <w:lastRenderedPageBreak/>
        <w:t>TGTTGACATTTTATACATGTATCGGTCTCTTGAAGGACCAAGGGATGATGCCCCAAAAGTTGTGACCATCTTGCAATAA</w:t>
      </w:r>
    </w:p>
    <w:p w14:paraId="695634F7" w14:textId="77777777" w:rsidR="00F67FBF" w:rsidRDefault="00F67FBF" w:rsidP="00F67FBF">
      <w:r>
        <w:rPr>
          <w:rFonts w:hint="eastAsia"/>
        </w:rPr>
        <w:t>&gt;CcAFB6 CCA0729S0024</w:t>
      </w:r>
    </w:p>
    <w:p w14:paraId="2B3AE144" w14:textId="77777777" w:rsidR="00F67FBF" w:rsidRDefault="00F67FBF" w:rsidP="00F67FBF">
      <w:r>
        <w:rPr>
          <w:rFonts w:hint="eastAsia"/>
        </w:rPr>
        <w:t>ATGGATCCTGAGAGGAAGAAGGTTCTGGAACGAGTGGCGATCTCGACGTTCCCGGACGAGGTTCTGGAACGAGTTCTGGTTCAGTTGAAGTCCCACAAAGACCGGAGCTCCGTCTCTTTGGTCTGCCACAGCTGGTACGACGCCGAGCGGTTTTCACGGACCCACGTGTTCATTGCGAATTGCTACTCGGTGACGCCAGAGATCGTGTCCCGGCGTTTCCCGAACATCCGGAGCGTCAGTTTAAAGGGGAAGCCCCGGTTCTCGGACTTCAATCTGGTTCCTCCGAAGTGGGGCGCCGATATTCGGTCTTGGCTGGTGATGTTTGCGGCTAAGTACCCGTTTCTGGAGGAGCTGAGGCTCAAGAGGATGACCGTTACCGATGAGAGCTTGGAGTTTCTGGCTCTTTCTTTTCCGAATTTCAAGGGTCTTTCGCTTTTGAGCTGTGATGGCTTCAGTACTGGCGGGCTCGCAGCGATTGCTACTCACTGCAAGAATTTAACCGAACTGGACATACAGGAGAATGACCTCAACGATAAAAGTGGCAGTTGGTTGAGTTGCTTCCCTGAAAACTTCTCCTCATTGGAAGTACTAAACTTTGCCAATTTAAGTAATGACGTTAATTTTGAAGCCCTTGAGAGACTGGTTAGTAGGTGCAAATCGTTGAAGGTTTTGAAGGTCAATAGAAATATAACCTTGGAACAATTGCCAAGGCTGCTTATTCATGCACCACTATTAACAGAGCTTGGTACTGGCTCATTTTTGCAAGAGCATCCAGCCTGTCATTACTCTGAGCTCGAAAATGCCTTCAACAAATGCATGAATCTAAACACCCTCTCTGGTTTGTCAGAAGTTACTGCCTTGTCTCTCCCAGCTCTATACCCTGCCTGTGCAAATTTGACTTTCTTGAATTTGAGCTGCGCTGCTTTGCAAAGTGATGAACTTGCTAAACTTCTTGTTCATTGCCCATATCTTCGTCGCCTCTGGGTCCTGGACACAGTCGAAGACAAGGGTTTGGAGGCTGTTGGATCCAACTGTCCTCTGCTTGAGGAACTCCGTGTCTTCCCTACTGATCCATTTGACGAGGATACTTTCCATGGAGTGACTGAATCTGGGTTCATTGCTGTCTCTTATGGCTGCAGGAGACTAAGCTATGTTCTCTACTTTTGCCGCCAGATGACTAACGCTGCTGTAAAAACCATTGTGCAGAACTGCCCTGATTTCACTCACTTCAGGCTTTGCATAATGAATCCATGGCAGCCAGATTACCAGACCAATGAGCCTATGGATGAGGCTTTCTGTGCGGTGGTGAAAACTTGCACTAAGCTTCAGAGGCTTGCAGTTTCAGGCTTATTGACTGACCTGACTTTTGAGTACATTGGGAAATATGCCAAGAACTTGGAAACCCTGTCGGTTGCTTTTGCCGGCAGCAGTGATTGGGGTATGCAGTGTGTATTGGGAGGTTGTCCAAAACTGAGGAAACTTGAAATAAGGGACTGCCCATTTGGGAATGCAGCACTGCTATCGGGCTTGGATAAATATGAATCCATGAGATCCCTATGGATGTCAGACTGCAAAGTAACAATGAATGGATGTCGATTGTTGGCAAAAGAGATGCCCAGGTTGAATGTAGAGGTGATAAAGGTTGATGGGAGTAATGAGAGTCAAGCTGATAAAGTTTATGTTTATCGTTCTGTTGCTGGACCAAGAAGGGATGCCCCACCTTTCGTTCTCACCCTCTGA</w:t>
      </w:r>
    </w:p>
    <w:p w14:paraId="0CE0B902" w14:textId="77777777" w:rsidR="00F67FBF" w:rsidRDefault="00F67FBF" w:rsidP="00F67FBF">
      <w:r>
        <w:rPr>
          <w:rFonts w:hint="eastAsia"/>
        </w:rPr>
        <w:t>&gt;AtTIR1</w:t>
      </w:r>
    </w:p>
    <w:p w14:paraId="24264A42" w14:textId="77777777" w:rsidR="00F67FBF" w:rsidRDefault="00F67FBF" w:rsidP="00F67FBF">
      <w:r>
        <w:rPr>
          <w:rFonts w:hint="eastAsia"/>
        </w:rPr>
        <w:t>ATGCAGAAGCGAATAGCCTTGTCGTTTCCAGAAGAGGTACTAGAGCATGTGTTCTCGTTTATTCAGCTGGATAAGGATAGGAACTCAGTCTCTCTGGTGT</w:t>
      </w:r>
    </w:p>
    <w:p w14:paraId="6BFB9938" w14:textId="77777777" w:rsidR="00F67FBF" w:rsidRDefault="00F67FBF" w:rsidP="00F67FBF">
      <w:r>
        <w:rPr>
          <w:rFonts w:hint="eastAsia"/>
        </w:rPr>
        <w:t>GCAAGTCATGGTACGAGATCGAGCGGTGGTGCAGGAGGAAAGTCTTCATCGGGAACTGCTACGCCGTGAGTCCAGCGACGGTGATTAGGAGGTTCCCGAA</w:t>
      </w:r>
    </w:p>
    <w:p w14:paraId="2E31F1FB" w14:textId="77777777" w:rsidR="00F67FBF" w:rsidRDefault="00F67FBF" w:rsidP="00F67FBF">
      <w:r>
        <w:rPr>
          <w:rFonts w:hint="eastAsia"/>
        </w:rPr>
        <w:t>AGTGAGATCCGTGGAGCTTAAAGGAAAACCTCACTTTGCTGACTTTAATTTGGTACCTGACGGATGGGGAGGTTACGTGTATCCATGGATTGAGGCCATG</w:t>
      </w:r>
    </w:p>
    <w:p w14:paraId="4D1CEEBE" w14:textId="77777777" w:rsidR="00F67FBF" w:rsidRDefault="00F67FBF" w:rsidP="00F67FBF">
      <w:r>
        <w:rPr>
          <w:rFonts w:hint="eastAsia"/>
        </w:rPr>
        <w:t>TCTTCGTCTTACACGTGGCTTGAAGAGATAAGGCTGAAGAGGATGGTGGTCACCGACGATTGCTTGGAGCTCATAGCCAAGTCTTTTAAGAATTTTAAGG</w:t>
      </w:r>
    </w:p>
    <w:p w14:paraId="69FFD094" w14:textId="77777777" w:rsidR="00F67FBF" w:rsidRDefault="00F67FBF" w:rsidP="00F67FBF">
      <w:r>
        <w:rPr>
          <w:rFonts w:hint="eastAsia"/>
        </w:rPr>
        <w:t>TTCTTGTGCTTTCTTCCTGCGAAGGCTTCTCCACCGATGGTCTCGCTGCTATCGCTGCCACTTGCAGGAATCTGAAAGAGCTTGACTTACGAGAGAGTGA</w:t>
      </w:r>
    </w:p>
    <w:p w14:paraId="15F1AAA4" w14:textId="77777777" w:rsidR="00F67FBF" w:rsidRDefault="00F67FBF" w:rsidP="00F67FBF">
      <w:r>
        <w:rPr>
          <w:rFonts w:hint="eastAsia"/>
        </w:rPr>
        <w:t>TGTTGACGACGTTAGTGGCCACTGGCTTAGCCATTTCCCAGATACATACACTTCTTTGGTATCACTCAATATATCTTGCTTAGCATCTGAGGTCAGTTTC</w:t>
      </w:r>
    </w:p>
    <w:p w14:paraId="732C0621" w14:textId="77777777" w:rsidR="00F67FBF" w:rsidRDefault="00F67FBF" w:rsidP="00F67FBF">
      <w:r>
        <w:rPr>
          <w:rFonts w:hint="eastAsia"/>
        </w:rPr>
        <w:t>TCTGCTCTGGAAAGGCTGGTGACTAGGTGTCCCAATCTCAAGTCTCTCAAGCTTAACCGAGCTG</w:t>
      </w:r>
      <w:r>
        <w:rPr>
          <w:rFonts w:hint="eastAsia"/>
        </w:rPr>
        <w:lastRenderedPageBreak/>
        <w:t>TTCCACTTGAAAAATTGGCTACTTTACTTCAAAGAG</w:t>
      </w:r>
    </w:p>
    <w:p w14:paraId="7AF414CC" w14:textId="77777777" w:rsidR="00F67FBF" w:rsidRDefault="00F67FBF" w:rsidP="00F67FBF">
      <w:r>
        <w:rPr>
          <w:rFonts w:hint="eastAsia"/>
        </w:rPr>
        <w:t>CACCTCAATTGGAGGAATTGGGCACTGGTGGGTACACTGCAGAAGTGCGACCAGATGTTTACTCTGGTTTATCTGTAGCGCTCTCTGGGTGCAAGGAATT</w:t>
      </w:r>
    </w:p>
    <w:p w14:paraId="00CEDD36" w14:textId="77777777" w:rsidR="00F67FBF" w:rsidRDefault="00F67FBF" w:rsidP="00F67FBF">
      <w:r>
        <w:rPr>
          <w:rFonts w:hint="eastAsia"/>
        </w:rPr>
        <w:t>GAGGTGCTTATCTGGATTTTGGGATGCTGTTCCTGCCTATCTTCCAGCAGTTTATTCGGTTTGCAGTCGGCTTACAACTTTGAATCTGAGTTATGCAACA</w:t>
      </w:r>
    </w:p>
    <w:p w14:paraId="1B0900EA" w14:textId="77777777" w:rsidR="00F67FBF" w:rsidRDefault="00F67FBF" w:rsidP="00F67FBF">
      <w:r>
        <w:rPr>
          <w:rFonts w:hint="eastAsia"/>
        </w:rPr>
        <w:t>GTCCAGAGCTATGATCTTGTCAAGCTTCTTTGTCAATGCCCTAAACTGCAGCGCCTCTGGGTGCTTGACTACATCGAGGATGCTGGTCTTGAGGTGCTTG</w:t>
      </w:r>
    </w:p>
    <w:p w14:paraId="4374CF80" w14:textId="77777777" w:rsidR="00F67FBF" w:rsidRDefault="00F67FBF" w:rsidP="00F67FBF">
      <w:r>
        <w:rPr>
          <w:rFonts w:hint="eastAsia"/>
        </w:rPr>
        <w:t>CTTCAACCTGCAAGGACCTACGCGAGCTGAGAGTGTTTCCGTCCGAGCCTTTTGTCATGGAACCAAATGTGGCATTGACGGAACAGGGGCTTGTCTCCGT</w:t>
      </w:r>
    </w:p>
    <w:p w14:paraId="73493335" w14:textId="77777777" w:rsidR="00F67FBF" w:rsidRDefault="00F67FBF" w:rsidP="00F67FBF">
      <w:r>
        <w:rPr>
          <w:rFonts w:hint="eastAsia"/>
        </w:rPr>
        <w:t>CTCCATGGGCTGTCCAAAACTCGAGTCGGTTCTCTACTTCTGCCGTCAAATGACCAATGCTGCATTGATAACCATTGCTAGGAACCGTCCCAACATGACT</w:t>
      </w:r>
    </w:p>
    <w:p w14:paraId="5A3E6858" w14:textId="77777777" w:rsidR="00F67FBF" w:rsidRDefault="00F67FBF" w:rsidP="00F67FBF">
      <w:r>
        <w:rPr>
          <w:rFonts w:hint="eastAsia"/>
        </w:rPr>
        <w:t>CGCTTCCGTTTGTGCATCATTGAGCCAAAAGCCCCAGACTATCTGACTCTAGAGCCACTGGATATTGGATTTGGAGCCATAGTAGAGCACTGCAAGGATC</w:t>
      </w:r>
    </w:p>
    <w:p w14:paraId="2735EDFC" w14:textId="77777777" w:rsidR="00F67FBF" w:rsidRDefault="00F67FBF" w:rsidP="00F67FBF">
      <w:r>
        <w:rPr>
          <w:rFonts w:hint="eastAsia"/>
        </w:rPr>
        <w:t>TCCGTCGCCTCTCTCTATCTGGCCTCTTGACCGACAAGGTTTTTGAATACATTGGGACATATGCCAAGAAGATGGAAATGCTCTCAGTGGCATTTGCAGG</w:t>
      </w:r>
    </w:p>
    <w:p w14:paraId="5AF7933E" w14:textId="77777777" w:rsidR="00F67FBF" w:rsidRDefault="00F67FBF" w:rsidP="00F67FBF">
      <w:r>
        <w:rPr>
          <w:rFonts w:hint="eastAsia"/>
        </w:rPr>
        <w:t>AGACAGTGACTTAGGCATGCATCATGTTTTGTCCGGGTGCGATAGCTTGAGGAAACTAGAGATAAGGGACTGCCCGTTTGGAGACAAGGCGCTTTTGGCC</w:t>
      </w:r>
    </w:p>
    <w:p w14:paraId="66D8A24A" w14:textId="77777777" w:rsidR="00F67FBF" w:rsidRDefault="00F67FBF" w:rsidP="00F67FBF">
      <w:r>
        <w:rPr>
          <w:rFonts w:hint="eastAsia"/>
        </w:rPr>
        <w:t>AATGCTTCAAAGCTGGAGACAATGCGATCCCTTTGGATGTCTTCTTGTTCCGTGAGTTTTGGAGCCTGCAAGTTACTAGGACAGAAGATGCCAAAGCTGA</w:t>
      </w:r>
    </w:p>
    <w:p w14:paraId="1FD6D8E3" w14:textId="77777777" w:rsidR="00F67FBF" w:rsidRDefault="00F67FBF" w:rsidP="00F67FBF">
      <w:r>
        <w:rPr>
          <w:rFonts w:hint="eastAsia"/>
        </w:rPr>
        <w:t>ATGTGGAAGTCATCGATGAACGGGGTGCACCGGACTCGAGACCAGAGAGCTGCCCTGTTGAGAGAGTCTTCATATACCGAACAGTGGCTGGTCCTCGATT</w:t>
      </w:r>
    </w:p>
    <w:p w14:paraId="104B3471" w14:textId="77777777" w:rsidR="00F67FBF" w:rsidRDefault="00F67FBF" w:rsidP="00F67FBF">
      <w:r>
        <w:rPr>
          <w:rFonts w:hint="eastAsia"/>
        </w:rPr>
        <w:t>TGACATGCCTGGCTTCGTCTGGAACATGGACCAAGACTCAACAATGAGGTTTTCCAGGCAAATCATTACTACTAACGGATTATAA</w:t>
      </w:r>
    </w:p>
    <w:p w14:paraId="30277A77" w14:textId="77777777" w:rsidR="00F67FBF" w:rsidRDefault="00F67FBF" w:rsidP="00F67FBF">
      <w:r>
        <w:rPr>
          <w:rFonts w:hint="eastAsia"/>
        </w:rPr>
        <w:t>&gt;AtAFB3</w:t>
      </w:r>
    </w:p>
    <w:p w14:paraId="7591EF89" w14:textId="77777777" w:rsidR="00F67FBF" w:rsidRDefault="00F67FBF" w:rsidP="00F67FBF">
      <w:r>
        <w:rPr>
          <w:rFonts w:hint="eastAsia"/>
        </w:rPr>
        <w:t>ATGAATTATTTCCCAGACGAGGTTATAGAGCACGTGTTTGACTTCGTAGCTTCTCACAAAGACAGGAACTCGATATCTCTGGTCTGCAAATCATGGCACA</w:t>
      </w:r>
    </w:p>
    <w:p w14:paraId="7A9F3F78" w14:textId="77777777" w:rsidR="00F67FBF" w:rsidRDefault="00F67FBF" w:rsidP="00F67FBF">
      <w:r>
        <w:rPr>
          <w:rFonts w:hint="eastAsia"/>
        </w:rPr>
        <w:t>AGATCGAGAGGTTTAGTAGGAAGGAAGTGTTCATCGGAAACTGCTACGCGATTAACCCGGAGAGGTTGATCAGGAGGTTTCCATGTCTCAAATCCTTAAC</w:t>
      </w:r>
    </w:p>
    <w:p w14:paraId="4A52E397" w14:textId="77777777" w:rsidR="00F67FBF" w:rsidRDefault="00F67FBF" w:rsidP="00F67FBF">
      <w:r>
        <w:rPr>
          <w:rFonts w:hint="eastAsia"/>
        </w:rPr>
        <w:t>TTTAAAAGGGAAGCCTCATTTTGCAGACTTCAACTTGGTTCCTCATGAATGGGGAGGTTTCGTGCATCCTTGGATTGAAGCTTTGGCTAGAAGCCGTGTG</w:t>
      </w:r>
    </w:p>
    <w:p w14:paraId="68F20194" w14:textId="77777777" w:rsidR="00F67FBF" w:rsidRDefault="00F67FBF" w:rsidP="00F67FBF">
      <w:r>
        <w:rPr>
          <w:rFonts w:hint="eastAsia"/>
        </w:rPr>
        <w:t>GGACTTGAGGAGCTGAGGTTGAAGCGGATGGTTGTAACAGATGAAAGCTTGGACCTTCTTTCACGTTCTTTTGCAAATTTCAAGTCTTTGGTTCTTGTTA</w:t>
      </w:r>
    </w:p>
    <w:p w14:paraId="27336FEC" w14:textId="77777777" w:rsidR="00F67FBF" w:rsidRDefault="00F67FBF" w:rsidP="00F67FBF">
      <w:r>
        <w:rPr>
          <w:rFonts w:hint="eastAsia"/>
        </w:rPr>
        <w:t>GCTGTGAAGGGTTTACCACTGATGGCTTAGCTTCCATTGCCGCTAATTGCAGGCATCTTCGTGAGCTGGACTTGCAAGAGAATGAGATTGATGATCATAG</w:t>
      </w:r>
    </w:p>
    <w:p w14:paraId="7B596C73" w14:textId="77777777" w:rsidR="00F67FBF" w:rsidRDefault="00F67FBF" w:rsidP="00F67FBF">
      <w:r>
        <w:rPr>
          <w:rFonts w:hint="eastAsia"/>
        </w:rPr>
        <w:t>AGGTCAATGGCTGAACTGTTTTCCAGATAGCTGCACTACTCTTATGTCGTTGAATTTCGCTTGCCTTAAAGGAGAGACCAATGTTGCTGCTTTAGAAAGG</w:t>
      </w:r>
    </w:p>
    <w:p w14:paraId="30A26F10" w14:textId="77777777" w:rsidR="00F67FBF" w:rsidRDefault="00F67FBF" w:rsidP="00F67FBF">
      <w:r>
        <w:rPr>
          <w:rFonts w:hint="eastAsia"/>
        </w:rPr>
        <w:t>CTTGTTGCTAGGTCACCAAACCTGAAGAGCTTGAAGTTAAACCGTGCAGTACCGCTTGACGCACTCGCAAGGTTAATGAGTTGTGCGCCGCAGCTAGTGG</w:t>
      </w:r>
    </w:p>
    <w:p w14:paraId="628B993E" w14:textId="77777777" w:rsidR="00F67FBF" w:rsidRDefault="00F67FBF" w:rsidP="00F67FBF">
      <w:r>
        <w:rPr>
          <w:rFonts w:hint="eastAsia"/>
        </w:rPr>
        <w:t>ACTTAGGAGTAGGGTCTTATGAGAATGAGCCAGATCCTGAATCTTTTGCAAAACTCATGACTGCCATTAAGAAATACACATCGTTAAGGAGCTTGTCTGG</w:t>
      </w:r>
    </w:p>
    <w:p w14:paraId="2082D6F6" w14:textId="77777777" w:rsidR="00F67FBF" w:rsidRDefault="00F67FBF" w:rsidP="00F67FBF">
      <w:r>
        <w:rPr>
          <w:rFonts w:hint="eastAsia"/>
        </w:rPr>
        <w:t>CTTTTTAGAGGTTGCTCCACTCTGCCTCCCAGCGTTCTACCCAATTTGCCAAAACCTTATCTCTTTGAACCTCAGCTATGCAGCTGAAATCCAAGGCAAC</w:t>
      </w:r>
    </w:p>
    <w:p w14:paraId="567D635F" w14:textId="77777777" w:rsidR="00F67FBF" w:rsidRDefault="00F67FBF" w:rsidP="00F67FBF">
      <w:r>
        <w:rPr>
          <w:rFonts w:hint="eastAsia"/>
        </w:rPr>
        <w:t>CACCTCATTAAGCTTATTCAGCTTTGCAAGAGACTTCAACGATTATGGATATTGGATAGTATTGGTGACAAAGGACTTGCGGTTGTCGCTGCCACATGTA</w:t>
      </w:r>
    </w:p>
    <w:p w14:paraId="235A22B5" w14:textId="77777777" w:rsidR="00F67FBF" w:rsidRDefault="00F67FBF" w:rsidP="00F67FBF">
      <w:r>
        <w:rPr>
          <w:rFonts w:hint="eastAsia"/>
        </w:rPr>
        <w:lastRenderedPageBreak/>
        <w:t>AAGAGTTACAAGAGCTTAGAGTTTTTCCCTCTGATGTACATGGTGAAGAAGATAACAACGCATCTGTGACTGAGGTTGGACTAGTCGCCATTTCCGCAGG</w:t>
      </w:r>
    </w:p>
    <w:p w14:paraId="53F24282" w14:textId="77777777" w:rsidR="00F67FBF" w:rsidRDefault="00F67FBF" w:rsidP="00F67FBF">
      <w:r>
        <w:rPr>
          <w:rFonts w:hint="eastAsia"/>
        </w:rPr>
        <w:t>TTGCCCTAAACTTCATTCGATTCTGTACTTCTGCAAACAGATGACAAACGCAGCGCTCATAGCCGTGGCCAAAAACTGTCCAAACTTCATCCGGTTCAGG</w:t>
      </w:r>
    </w:p>
    <w:p w14:paraId="0FEE5D61" w14:textId="77777777" w:rsidR="00F67FBF" w:rsidRDefault="00F67FBF" w:rsidP="00F67FBF">
      <w:r>
        <w:rPr>
          <w:rFonts w:hint="eastAsia"/>
        </w:rPr>
        <w:t>CTATGCATTCTCGAGCCACACAAACCTGACCACATTACATTTCAATCACTGGACGAGGGCTTTGGTGCAATCGTACAAGCTTGCAAGGGTCTAAGACGGC</w:t>
      </w:r>
    </w:p>
    <w:p w14:paraId="46811825" w14:textId="77777777" w:rsidR="00F67FBF" w:rsidRDefault="00F67FBF" w:rsidP="00F67FBF">
      <w:r>
        <w:rPr>
          <w:rFonts w:hint="eastAsia"/>
        </w:rPr>
        <w:t>TCTCTGTCTCCGGTCTCTTAACCGATCAAGTCTTTCTCTACATCGGTATGTACGCGGAACAGCTCGAGATGCTTTCGATAGCTTTTGCGGGGGACACTGA</w:t>
      </w:r>
    </w:p>
    <w:p w14:paraId="61882F56" w14:textId="77777777" w:rsidR="00F67FBF" w:rsidRDefault="00F67FBF" w:rsidP="00F67FBF">
      <w:r>
        <w:rPr>
          <w:rFonts w:hint="eastAsia"/>
        </w:rPr>
        <w:t>CAAAGGAATGCTCTATGTGTTGAATGGATGCAAAAAAATGAGGAAGCTGGAGATAAGGGACAGTCCTTTTGGGAACGCTGCGCTTCTTGCTGACGTGGGT</w:t>
      </w:r>
    </w:p>
    <w:p w14:paraId="408CE5A9" w14:textId="77777777" w:rsidR="00F67FBF" w:rsidRDefault="00F67FBF" w:rsidP="00F67FBF">
      <w:r>
        <w:rPr>
          <w:rFonts w:hint="eastAsia"/>
        </w:rPr>
        <w:t>AGGTACGAAACAATGCGATCCCTTTGGATGTCGTCTTGTGAAGTAACACTCGGTGGCTGCAAGAGGCTCGCGCAGAATTCGCCACGGCTTAACGTAGAGA</w:t>
      </w:r>
    </w:p>
    <w:p w14:paraId="7853620D" w14:textId="77777777" w:rsidR="00F67FBF" w:rsidRDefault="00F67FBF" w:rsidP="00F67FBF">
      <w:r>
        <w:rPr>
          <w:rFonts w:hint="eastAsia"/>
        </w:rPr>
        <w:t>TCATCAACGAGAATGAGAATAATGGGATGGAACAGAATGAAGAAGATGAAAGAGAGAAGGTTGATAAACTTTACCTCTACCGAACAGTGGTTGGGACTAG</w:t>
      </w:r>
    </w:p>
    <w:p w14:paraId="31E58EE0" w14:textId="77777777" w:rsidR="00F67FBF" w:rsidRDefault="00F67FBF" w:rsidP="00F67FBF">
      <w:r>
        <w:rPr>
          <w:rFonts w:hint="eastAsia"/>
        </w:rPr>
        <w:t>AAAAGATGCACCACCATATGTTAGGATTCTTTAG</w:t>
      </w:r>
    </w:p>
    <w:p w14:paraId="4EA6EE7B" w14:textId="77777777" w:rsidR="00F67FBF" w:rsidRDefault="00F67FBF" w:rsidP="00F67FBF">
      <w:r>
        <w:rPr>
          <w:rFonts w:hint="eastAsia"/>
        </w:rPr>
        <w:t>&gt;AtAFB2</w:t>
      </w:r>
    </w:p>
    <w:p w14:paraId="7517CCFB" w14:textId="77777777" w:rsidR="00F67FBF" w:rsidRDefault="00F67FBF" w:rsidP="00F67FBF">
      <w:r>
        <w:rPr>
          <w:rFonts w:hint="eastAsia"/>
        </w:rPr>
        <w:t>ATGAATTATTTCCCAGATGAAGTAATAGAGCATGTATTCGACTTTGTAACATCTCACAAAGACAGGAATGCTATATCTCTTGTATGCAAATCATGGTACA</w:t>
      </w:r>
    </w:p>
    <w:p w14:paraId="2D1FB365" w14:textId="77777777" w:rsidR="00F67FBF" w:rsidRDefault="00F67FBF" w:rsidP="00F67FBF">
      <w:r>
        <w:rPr>
          <w:rFonts w:hint="eastAsia"/>
        </w:rPr>
        <w:t>AGATTGAAAGATACAGTAGGCAAAAGGTTTTCATTGGAAACTGTTATGCCATTAATCCAGAGAGGTTGCTTCGGAGATTCCCATGTCTAAAGTCTTTGAC</w:t>
      </w:r>
    </w:p>
    <w:p w14:paraId="3431E70F" w14:textId="77777777" w:rsidR="00F67FBF" w:rsidRDefault="00F67FBF" w:rsidP="00F67FBF">
      <w:r>
        <w:rPr>
          <w:rFonts w:hint="eastAsia"/>
        </w:rPr>
        <w:t>TTTGAAAGGAAAACCTCATTTTGCGGATTTCAATTTGGTTCCTCATGAATGGGGAGGTTTTGTGCTACCTTGGATTGAGGCTTTGGCTAGAAGCCGTGTA</w:t>
      </w:r>
    </w:p>
    <w:p w14:paraId="7979FB38" w14:textId="77777777" w:rsidR="00F67FBF" w:rsidRDefault="00F67FBF" w:rsidP="00F67FBF">
      <w:r>
        <w:rPr>
          <w:rFonts w:hint="eastAsia"/>
        </w:rPr>
        <w:t>GGACTTGAAGAGCTTAGGTTGAAGAGGATGGTTGTTACTGATGAGAGTCTTGAGCTGCTTTCTCGTTCTTTTGTCAATTTTAAGTCTTTGGTCCTTGTTA</w:t>
      </w:r>
    </w:p>
    <w:p w14:paraId="57A78C34" w14:textId="77777777" w:rsidR="00F67FBF" w:rsidRDefault="00F67FBF" w:rsidP="00F67FBF">
      <w:r>
        <w:rPr>
          <w:rFonts w:hint="eastAsia"/>
        </w:rPr>
        <w:t>GCTGTGAAGGTTTTACCACTGATGGTCTTGCCTCTATTGCCGCTAATTGCAGGCATCTTCGGGATCTTGATTTGCAAGAGAATGAAATCGATGATCATAG</w:t>
      </w:r>
    </w:p>
    <w:p w14:paraId="51BA8048" w14:textId="77777777" w:rsidR="00F67FBF" w:rsidRDefault="00F67FBF" w:rsidP="00F67FBF">
      <w:r>
        <w:rPr>
          <w:rFonts w:hint="eastAsia"/>
        </w:rPr>
        <w:t>AGGTCAATGGTTAAGTTGTTTCCCAGACACTTGCACGACTCTTGTCACGCTAAACTTTGCGTGCCTCGAAGGAGAAACTAATCTGGTTGCTCTAGAGAGG</w:t>
      </w:r>
    </w:p>
    <w:p w14:paraId="7AD81861" w14:textId="77777777" w:rsidR="00F67FBF" w:rsidRDefault="00F67FBF" w:rsidP="00F67FBF">
      <w:r>
        <w:rPr>
          <w:rFonts w:hint="eastAsia"/>
        </w:rPr>
        <w:t>CTTGTTGCTAGGTCTCCAAACCTAAAGAGTCTGAAGCTAAATCGTGCAGTACCGTTAGATGCACTCGCAAGGTTAATGGCGTGTGCGCCGCAGATAGTTG</w:t>
      </w:r>
    </w:p>
    <w:p w14:paraId="4F2C335A" w14:textId="77777777" w:rsidR="00F67FBF" w:rsidRDefault="00F67FBF" w:rsidP="00F67FBF">
      <w:r>
        <w:rPr>
          <w:rFonts w:hint="eastAsia"/>
        </w:rPr>
        <w:t>ACTTAGGAGTAGGGTCTTATGAGAATGACCCAGATTCCGAGTCTTACTTGAAACTCATGGCTGTCATAAAGAAATGCACCTCGTTGAGGAGTTTGTCGGG</w:t>
      </w:r>
    </w:p>
    <w:p w14:paraId="6DBAF61C" w14:textId="77777777" w:rsidR="00F67FBF" w:rsidRDefault="00F67FBF" w:rsidP="00F67FBF">
      <w:r>
        <w:rPr>
          <w:rFonts w:hint="eastAsia"/>
        </w:rPr>
        <w:t>TTTTCTAGAGGCTGCTCCTCACTGTCTCTCAGCTTTCCACCCAATATGTCATAACCTCACCTCCTTGAATCTTAGTTACGCAGCTGAGATTCATGGTAGC</w:t>
      </w:r>
    </w:p>
    <w:p w14:paraId="38807806" w14:textId="77777777" w:rsidR="00F67FBF" w:rsidRDefault="00F67FBF" w:rsidP="00F67FBF">
      <w:r>
        <w:rPr>
          <w:rFonts w:hint="eastAsia"/>
        </w:rPr>
        <w:t>CACCTTATTAAGCTTATTCAGCATTGCAAGAAACTTCAGCGGTTATGGATTTTGGATAGTATAGGTGACAAAGGGCTTGAAGTTGTAGCTTCTACATGTA</w:t>
      </w:r>
    </w:p>
    <w:p w14:paraId="33894EBB" w14:textId="77777777" w:rsidR="00F67FBF" w:rsidRDefault="00F67FBF" w:rsidP="00F67FBF">
      <w:r>
        <w:rPr>
          <w:rFonts w:hint="eastAsia"/>
        </w:rPr>
        <w:t>AAGAGTTACAAGAGCTTAGGGTTTTTCCATCTGATTTACTCGGTGGAGGCAACACAGCTGTGACCGAAGAAGGTCTAGTTGCCATCTCGGCAGGCTGCCC</w:t>
      </w:r>
    </w:p>
    <w:p w14:paraId="359E1987" w14:textId="77777777" w:rsidR="00F67FBF" w:rsidRDefault="00F67FBF" w:rsidP="00F67FBF">
      <w:r>
        <w:rPr>
          <w:rFonts w:hint="eastAsia"/>
        </w:rPr>
        <w:t>TAAGCTCCACTCTATACTCTACTTCTGCCAACAAATGACAAACGCAGCTCTCGTAACCGTTGCCAAGAACTGTCCAAATTTCATCCGTTTCCGACTCTGC</w:t>
      </w:r>
    </w:p>
    <w:p w14:paraId="0D460F5C" w14:textId="77777777" w:rsidR="00F67FBF" w:rsidRDefault="00F67FBF" w:rsidP="00F67FBF">
      <w:r>
        <w:rPr>
          <w:rFonts w:hint="eastAsia"/>
        </w:rPr>
        <w:t>ATCCTCGAGCCAAACAAACCCGATCACGTCACATCTCAACCTCTAGACGAAGGCTTTGGAGCAATCGTCAAAGCCTGCAAGAGCCTGAGAAGGCTTTCTC</w:t>
      </w:r>
    </w:p>
    <w:p w14:paraId="53C8028E" w14:textId="77777777" w:rsidR="00F67FBF" w:rsidRDefault="00F67FBF" w:rsidP="00F67FBF">
      <w:r>
        <w:rPr>
          <w:rFonts w:hint="eastAsia"/>
        </w:rPr>
        <w:t>TCTCAGGTCTCCTTACAGACCAAGTCTTCCTCTACATCGGAATGTACGCGAATCAGCTCGAGATGCTCTCCATAGCCTTTGCAGGAGATACAGACAAAGG</w:t>
      </w:r>
    </w:p>
    <w:p w14:paraId="3B16DC06" w14:textId="77777777" w:rsidR="00F67FBF" w:rsidRDefault="00F67FBF" w:rsidP="00F67FBF">
      <w:r>
        <w:rPr>
          <w:rFonts w:hint="eastAsia"/>
        </w:rPr>
        <w:lastRenderedPageBreak/>
        <w:t>CATGCTATATGTGTTGAATGGTTGCAAAAAGATGAAGAAACTAGAGATAAGGGATAGTCCGTTTGGGGACACGGCGCTTCTTGCTGATGTGAGCAAGTAT</w:t>
      </w:r>
    </w:p>
    <w:p w14:paraId="7703B53B" w14:textId="77777777" w:rsidR="00F67FBF" w:rsidRDefault="00F67FBF" w:rsidP="00F67FBF">
      <w:r>
        <w:rPr>
          <w:rFonts w:hint="eastAsia"/>
        </w:rPr>
        <w:t>GAAACAATGCGATCCCTTTGGATGTCTTCATGTGAAGTCACACTCAGTGGATGCAAAAGGCTCGCAGAGAAAGCGCCATGGCTCAATGTAGAGATCATAA</w:t>
      </w:r>
    </w:p>
    <w:p w14:paraId="644C9D94" w14:textId="77777777" w:rsidR="00F67FBF" w:rsidRDefault="00F67FBF" w:rsidP="00F67FBF">
      <w:r>
        <w:rPr>
          <w:rFonts w:hint="eastAsia"/>
        </w:rPr>
        <w:t>ACGAGAATGATAATAACCGGATGGAAGAAAACGGACACGAGGGGAGGCAGAAAGTGGATAAGTTGTATCTGTACCGGACTGTGGTTGGGACAAGAATGGA</w:t>
      </w:r>
    </w:p>
    <w:p w14:paraId="6A462E6D" w14:textId="77777777" w:rsidR="00F67FBF" w:rsidRDefault="00F67FBF" w:rsidP="00F67FBF">
      <w:r>
        <w:rPr>
          <w:rFonts w:hint="eastAsia"/>
        </w:rPr>
        <w:t>TGCGCCGCCATTTGTGTGGATTCTCTAA</w:t>
      </w:r>
    </w:p>
    <w:p w14:paraId="216FE883" w14:textId="77777777" w:rsidR="00F67FBF" w:rsidRDefault="00F67FBF" w:rsidP="00F67FBF">
      <w:r>
        <w:rPr>
          <w:rFonts w:hint="eastAsia"/>
        </w:rPr>
        <w:t>&gt;AtAFB1</w:t>
      </w:r>
    </w:p>
    <w:p w14:paraId="5D37A60E" w14:textId="77777777" w:rsidR="00F67FBF" w:rsidRDefault="00F67FBF" w:rsidP="00F67FBF">
      <w:r>
        <w:rPr>
          <w:rFonts w:hint="eastAsia"/>
        </w:rPr>
        <w:t>ATGGGTCTCCGATTCCCACCTAAGGTGTTGGAACATATCCTCTCCTTCATTGATTCCAACGAGGACCGGAACTCTGTTTCTCTGGTCTGCAAGTCATGGT</w:t>
      </w:r>
    </w:p>
    <w:p w14:paraId="3AEA5754" w14:textId="77777777" w:rsidR="00F67FBF" w:rsidRDefault="00F67FBF" w:rsidP="00F67FBF">
      <w:r>
        <w:rPr>
          <w:rFonts w:hint="eastAsia"/>
        </w:rPr>
        <w:t>TTGAGACAGAACGGAAGACTAGGAAGCGAGTCTTTGTCGGAAACTGTTACGCGGTCAGTCCTGCTGCGGTTACACGACGGTTCCCGGAGATGAGATCTTT</w:t>
      </w:r>
    </w:p>
    <w:p w14:paraId="4B250F1A" w14:textId="77777777" w:rsidR="00F67FBF" w:rsidRDefault="00F67FBF" w:rsidP="00F67FBF">
      <w:r>
        <w:rPr>
          <w:rFonts w:hint="eastAsia"/>
        </w:rPr>
        <w:t>GACTTTGAAGGGGAAGCCACACTTCGCTGACTATAATCTCGTTCCTGATGGTTGGGGTGGTTATGCTTGGCCGTGGATTGAAGCTATGGCGGCGAAAAGT</w:t>
      </w:r>
    </w:p>
    <w:p w14:paraId="67C12D43" w14:textId="77777777" w:rsidR="00F67FBF" w:rsidRDefault="00F67FBF" w:rsidP="00F67FBF">
      <w:r>
        <w:rPr>
          <w:rFonts w:hint="eastAsia"/>
        </w:rPr>
        <w:t>TCGTCTCTTGAAGAGATCAGAATGAAGAGGATGGTGGTGACTGATGAGTGCTTAGAGAAAATTGCTGCTTCGTTTAAGGATTTTAAAGTCCTTGTGTTGA</w:t>
      </w:r>
    </w:p>
    <w:p w14:paraId="78F254DA" w14:textId="77777777" w:rsidR="00F67FBF" w:rsidRDefault="00F67FBF" w:rsidP="00F67FBF">
      <w:r>
        <w:rPr>
          <w:rFonts w:hint="eastAsia"/>
        </w:rPr>
        <w:t>CTTCTTGTGAAGGTTTCTCTACTGATGGTATCGCTGCTATTGCAGCTACTTGCAGGAACTTGAGAGTGTTGGAACTACGAGAGTGTATTGTTGAAGATTT</w:t>
      </w:r>
    </w:p>
    <w:p w14:paraId="03AE3685" w14:textId="77777777" w:rsidR="00F67FBF" w:rsidRDefault="00F67FBF" w:rsidP="00F67FBF">
      <w:r>
        <w:rPr>
          <w:rFonts w:hint="eastAsia"/>
        </w:rPr>
        <w:t>AGGAGGAGATTGGCTTAGCTATTTTCCAGAGAGTTCAACTTCTTTGGTCTCTCTTGACTTCTCTTGTTTAGATTCTGAGGTTAAAATCTCGGATTTAGAG</w:t>
      </w:r>
    </w:p>
    <w:p w14:paraId="4D6E4197" w14:textId="77777777" w:rsidR="00F67FBF" w:rsidRDefault="00F67FBF" w:rsidP="00F67FBF">
      <w:r>
        <w:rPr>
          <w:rFonts w:hint="eastAsia"/>
        </w:rPr>
        <w:t>CGTCTTGTGAGCAGATCTCCAAACTTGAAGTCTTTGAAGTTGAATCCAGCTGTGACTCTAGATGGACTCGTTAGCTTACTTCGTTGTGCTCCACAACTGA</w:t>
      </w:r>
    </w:p>
    <w:p w14:paraId="19D71D51" w14:textId="77777777" w:rsidR="00F67FBF" w:rsidRDefault="00F67FBF" w:rsidP="00F67FBF">
      <w:r>
        <w:rPr>
          <w:rFonts w:hint="eastAsia"/>
        </w:rPr>
        <w:t>CTGAGCTCGGCACAGGTTCTTTCGCAGCTCAATTGAAACCTGAAGCGTTTTCAAAGTTATCAGAAGCTTTTTCAAACTGTAAGCAACTTCAGAGCTTATC</w:t>
      </w:r>
    </w:p>
    <w:p w14:paraId="6C8C6FA2" w14:textId="77777777" w:rsidR="00F67FBF" w:rsidRDefault="00F67FBF" w:rsidP="00F67FBF">
      <w:r>
        <w:rPr>
          <w:rFonts w:hint="eastAsia"/>
        </w:rPr>
        <w:t>TGGTCTCTGGGATGTCCTCCCTGAATATCTTCCAGCTCTTTATTCTGTCTGTCCTGGTCTTACCTCGTTGAACTTGAGCTACGCTACTGTCCGAATGCCT</w:t>
      </w:r>
    </w:p>
    <w:p w14:paraId="62A3976E" w14:textId="77777777" w:rsidR="00F67FBF" w:rsidRDefault="00F67FBF" w:rsidP="00F67FBF">
      <w:r>
        <w:rPr>
          <w:rFonts w:hint="eastAsia"/>
        </w:rPr>
        <w:t>GATCTTGTTGAGCTTCTTAGGCGATGCTCGAAACTGCAGAAGCTATGGGTGATGGACTTGATTGAGGACAAAGGTCTTGAAGCTGTTGCCTCATATTGCA</w:t>
      </w:r>
    </w:p>
    <w:p w14:paraId="38F54149" w14:textId="77777777" w:rsidR="00F67FBF" w:rsidRDefault="00F67FBF" w:rsidP="00F67FBF">
      <w:r>
        <w:rPr>
          <w:rFonts w:hint="eastAsia"/>
        </w:rPr>
        <w:t>AGGAACTGCGAGAACTGAGGGTGTTTCCATCTGAGCCAGATCTTGATGCAACCAACATACCTCTGACGGAACAAGGCCTGGTCTTTGTGTCTAAAGGCTG</w:t>
      </w:r>
    </w:p>
    <w:p w14:paraId="33D65DB2" w14:textId="77777777" w:rsidR="00F67FBF" w:rsidRDefault="00F67FBF" w:rsidP="00F67FBF">
      <w:r>
        <w:rPr>
          <w:rFonts w:hint="eastAsia"/>
        </w:rPr>
        <w:t>TCGAAAGCTTGAGTCTGTTCTCTACTTCTGTGTCCAGTTCACAAACGCAGCTTTGTTTACCATAGCAAGAAAACGTCCGAATCTCAAGTGCTTCCGTCTC</w:t>
      </w:r>
    </w:p>
    <w:p w14:paraId="41D536C7" w14:textId="77777777" w:rsidR="00F67FBF" w:rsidRDefault="00F67FBF" w:rsidP="00F67FBF">
      <w:r>
        <w:rPr>
          <w:rFonts w:hint="eastAsia"/>
        </w:rPr>
        <w:t>TGTGTGATAGAGCCATTTGCTCCTGATTACAAAACAAATGAGCCACTTGATAAAGGATTCAAAGCCATAGCTGAGGGATGCAGGGATCTTCGACGGCTCT</w:t>
      </w:r>
    </w:p>
    <w:p w14:paraId="2BA34437" w14:textId="77777777" w:rsidR="00F67FBF" w:rsidRDefault="00F67FBF" w:rsidP="00F67FBF">
      <w:r>
        <w:rPr>
          <w:rFonts w:hint="eastAsia"/>
        </w:rPr>
        <w:t>CCGTCTCTGGTCTTCTCTCTGACAAGGCCTTCAAATACATTGGGAAACATGCCAAGAAGGTTAGGATGCTATCAATAGCATTTGCTGGGGACAGTGATTT</w:t>
      </w:r>
    </w:p>
    <w:p w14:paraId="317CB63E" w14:textId="77777777" w:rsidR="00F67FBF" w:rsidRDefault="00F67FBF" w:rsidP="00F67FBF">
      <w:r>
        <w:rPr>
          <w:rFonts w:hint="eastAsia"/>
        </w:rPr>
        <w:t>GATGCTTCATCACTTGTTGTCGGGCTGTGAGAGTTTAAAGAAGCTTGAGATACGAGACTGCCCTTTTGGAGACACTGCACTACTGGAGCACGCTGCCAAG</w:t>
      </w:r>
    </w:p>
    <w:p w14:paraId="18682E36" w14:textId="77777777" w:rsidR="00F67FBF" w:rsidRDefault="00F67FBF" w:rsidP="00F67FBF">
      <w:r>
        <w:rPr>
          <w:rFonts w:hint="eastAsia"/>
        </w:rPr>
        <w:t>CTAGAGACCATGCGATCCCTTTGGATGTCATCTTGCTTTGTAAGTTTTGGTGCTTGCAAGCTTCTAAGTCAGAAAATGCCAAGGCTCAATGTCGAAGTCA</w:t>
      </w:r>
    </w:p>
    <w:p w14:paraId="6FC17E3E" w14:textId="77777777" w:rsidR="00F67FBF" w:rsidRDefault="00F67FBF" w:rsidP="00F67FBF">
      <w:r>
        <w:rPr>
          <w:rFonts w:hint="eastAsia"/>
        </w:rPr>
        <w:t>TTGATGAACATCCTCCAGAGTCAAGACCTGAGAGCTCTCCAGTTGAGAGGATATACATATACAGAACAGTCGCAGGACCGAGAATGGATACGCCTGAATT</w:t>
      </w:r>
    </w:p>
    <w:p w14:paraId="6D150C4D" w14:textId="77777777" w:rsidR="00F67FBF" w:rsidRDefault="00F67FBF" w:rsidP="00F67FBF">
      <w:r>
        <w:rPr>
          <w:rFonts w:hint="eastAsia"/>
        </w:rPr>
        <w:t>TGTGTGGACGATACACAAGAATCCTGAGAATGGAGTTTCACATCTAGCCATAAAGTAA</w:t>
      </w:r>
    </w:p>
    <w:p w14:paraId="5B85E8DF" w14:textId="77777777" w:rsidR="00F67FBF" w:rsidRDefault="00F67FBF" w:rsidP="00F67FBF">
      <w:r>
        <w:rPr>
          <w:rFonts w:hint="eastAsia"/>
        </w:rPr>
        <w:t>&gt;AtAFB4</w:t>
      </w:r>
    </w:p>
    <w:p w14:paraId="3B439970" w14:textId="77777777" w:rsidR="00F67FBF" w:rsidRDefault="00F67FBF" w:rsidP="00F67FBF">
      <w:r>
        <w:rPr>
          <w:rFonts w:hint="eastAsia"/>
        </w:rPr>
        <w:lastRenderedPageBreak/>
        <w:t>ATGACAGAAGAAGATAGCTCAGCTAAAATGTCAGAGGATGTTGAGAAATATCTCAACTTAAATCCACCTTGCTCCTCCTCCTCCTCTTCTTCCTCCGCCG</w:t>
      </w:r>
    </w:p>
    <w:p w14:paraId="2B624324" w14:textId="77777777" w:rsidR="00F67FBF" w:rsidRDefault="00F67FBF" w:rsidP="00F67FBF">
      <w:r>
        <w:rPr>
          <w:rFonts w:hint="eastAsia"/>
        </w:rPr>
        <w:t>CTACATTCACGAACAAGTCTCGAAATTTCAAATCTTCTCCCCCGCCGTGTCCAGATCATGTCCTTGAGAACGTTTTAGAGAACGTGCTTCAGTTCCTCAC</w:t>
      </w:r>
    </w:p>
    <w:p w14:paraId="73B693AB" w14:textId="77777777" w:rsidR="00F67FBF" w:rsidRDefault="00F67FBF" w:rsidP="00F67FBF">
      <w:r>
        <w:rPr>
          <w:rFonts w:hint="eastAsia"/>
        </w:rPr>
        <w:t>TTCCAGATGCGATCGCAACGCAGTCTCATTGGTCTGCAGATCGTGGTATCGCGTCGAGGCTCAGACTCGATTAGAGGTTTTTATTGGAAACTGTTACTCG</w:t>
      </w:r>
    </w:p>
    <w:p w14:paraId="3E4BEDEC" w14:textId="77777777" w:rsidR="00F67FBF" w:rsidRDefault="00F67FBF" w:rsidP="00F67FBF">
      <w:r>
        <w:rPr>
          <w:rFonts w:hint="eastAsia"/>
        </w:rPr>
        <w:t>CTCTCTCCTGCTCGGCTTATTCACCGGTTCAAGCGTGTTAGGTCTCTTGTGCTTAAAGGGAAACCTAGGTTTGCTGATTTTAATCTCATGCCTCCTAATT</w:t>
      </w:r>
    </w:p>
    <w:p w14:paraId="01F358AB" w14:textId="77777777" w:rsidR="00F67FBF" w:rsidRDefault="00F67FBF" w:rsidP="00F67FBF">
      <w:r>
        <w:rPr>
          <w:rFonts w:hint="eastAsia"/>
        </w:rPr>
        <w:t>GGGGAGCTCAATTCTCTCCTTGGGTTGCTGCTACAGCTAAGGCTTATCCTTGGCTCGAGAAGGTTCATTTGAAGCGTATGTTTGTTACGGATGATGATTT</w:t>
      </w:r>
    </w:p>
    <w:p w14:paraId="6F9D5B1B" w14:textId="77777777" w:rsidR="00F67FBF" w:rsidRDefault="00F67FBF" w:rsidP="00F67FBF">
      <w:r>
        <w:rPr>
          <w:rFonts w:hint="eastAsia"/>
        </w:rPr>
        <w:t>GGCTCTTCTTGCTGAGTCGTTTCCTGGGTTCAAAGAGCTTACTTTGGTCTGCTGTGAAGGTTTTGGGACTAGTGGTATTGCTATTGTTGCTAACAAATGC</w:t>
      </w:r>
    </w:p>
    <w:p w14:paraId="02BD037D" w14:textId="77777777" w:rsidR="00F67FBF" w:rsidRDefault="00F67FBF" w:rsidP="00F67FBF">
      <w:r>
        <w:rPr>
          <w:rFonts w:hint="eastAsia"/>
        </w:rPr>
        <w:t>AGGCAGCTAAAGGTCCTTGATTTGATGGAGTCAGAAGTCACAGATGATGAGTTGGATTGGATTTCTTGTTTTCCTGAGGGTGAAACTCATCTGGAGTCTT</w:t>
      </w:r>
    </w:p>
    <w:p w14:paraId="283B9360" w14:textId="77777777" w:rsidR="00F67FBF" w:rsidRDefault="00F67FBF" w:rsidP="00F67FBF">
      <w:r>
        <w:rPr>
          <w:rFonts w:hint="eastAsia"/>
        </w:rPr>
        <w:t>TGTCTTTTGACTGTGTTGAATCCCCTATCAATTTCAAGGCATTGGAGGAGCTCGTGGTTAGGTCACCATTCTTGAAGAAACTTAGAACGAACAGGTTTGT</w:t>
      </w:r>
    </w:p>
    <w:p w14:paraId="10918FDD" w14:textId="77777777" w:rsidR="00F67FBF" w:rsidRDefault="00F67FBF" w:rsidP="00F67FBF">
      <w:r>
        <w:rPr>
          <w:rFonts w:hint="eastAsia"/>
        </w:rPr>
        <w:t>TTCCCTTGAAGAGCTGCATCGACTAATGGTTCGAGCGCCGCAGTTAACGAGTCTTGGGACGGGGTCATTTAGTCCAGACAATGTGCCTCAGGGAGAACAA</w:t>
      </w:r>
    </w:p>
    <w:p w14:paraId="3B48CE6D" w14:textId="77777777" w:rsidR="00F67FBF" w:rsidRDefault="00F67FBF" w:rsidP="00F67FBF">
      <w:r>
        <w:rPr>
          <w:rFonts w:hint="eastAsia"/>
        </w:rPr>
        <w:t>CAACCGGATTATGCAGCTGCTTTTCGTGCTTGTAAATCCATAGTTTGTCTCTCAGGATTCAGGGAATTTAGACCGGAATACCTCCTAGCCATCTCTTCAG</w:t>
      </w:r>
    </w:p>
    <w:p w14:paraId="73240DD3" w14:textId="77777777" w:rsidR="00F67FBF" w:rsidRDefault="00F67FBF" w:rsidP="00F67FBF">
      <w:r>
        <w:rPr>
          <w:rFonts w:hint="eastAsia"/>
        </w:rPr>
        <w:t>TTTGTGCTAATCTCACCTCTCTTAACTTCAGTTATGCTAACATTTCTCCTCACATGCTCAAGCCCATCATAAGCAACTGTCACAATATCCGAGTCTTCTG</w:t>
      </w:r>
    </w:p>
    <w:p w14:paraId="49335CE0" w14:textId="77777777" w:rsidR="00F67FBF" w:rsidRDefault="00F67FBF" w:rsidP="00F67FBF">
      <w:r>
        <w:rPr>
          <w:rFonts w:hint="eastAsia"/>
        </w:rPr>
        <w:t>GGCTCTTGACTCGATACGTGATGAAGGACTACAGGCAGTGGCTGCCACATGCAAGGAGCTCCGTGAGCTTCGGATTTTCCCTTTTGATCCTCGTGAAGAC</w:t>
      </w:r>
    </w:p>
    <w:p w14:paraId="527ED5B7" w14:textId="77777777" w:rsidR="00F67FBF" w:rsidRDefault="00F67FBF" w:rsidP="00F67FBF">
      <w:r>
        <w:rPr>
          <w:rFonts w:hint="eastAsia"/>
        </w:rPr>
        <w:t>AGTGAAGGTCCTGTCTCGGGAGTAGGCCTCCAAGCAATTTCAGAGGGCTGTAGGAAACTGGAATCTATCCTGTACTTTTGCCAGAATATGACCAATGGAG</w:t>
      </w:r>
    </w:p>
    <w:p w14:paraId="66D9AD3D" w14:textId="77777777" w:rsidR="00F67FBF" w:rsidRDefault="00F67FBF" w:rsidP="00F67FBF">
      <w:r>
        <w:rPr>
          <w:rFonts w:hint="eastAsia"/>
        </w:rPr>
        <w:t>CTGTGACAGCCATGTCGGAGAACTGCCCGCAGCTTACTGTGTTTAGACTTTGCATAATGGGTCGCCATAGGCCTGACCACGTGACAGGAAAGCCAATGGA</w:t>
      </w:r>
    </w:p>
    <w:p w14:paraId="47D7DC3E" w14:textId="77777777" w:rsidR="00F67FBF" w:rsidRDefault="00F67FBF" w:rsidP="00F67FBF">
      <w:r>
        <w:rPr>
          <w:rFonts w:hint="eastAsia"/>
        </w:rPr>
        <w:t>CGATGGATTTGGTGCCATTGTTAAAAACTGCAAGAAGCTAACCCGACTTGCAGTATCAGGGTTACTAACAGATGAAGCTTTTAGCTATATAGGAGAATAT</w:t>
      </w:r>
    </w:p>
    <w:p w14:paraId="3F29239F" w14:textId="77777777" w:rsidR="00F67FBF" w:rsidRDefault="00F67FBF" w:rsidP="00F67FBF">
      <w:r>
        <w:rPr>
          <w:rFonts w:hint="eastAsia"/>
        </w:rPr>
        <w:t>GGGAAATTGATCCGTACGCTATCTGTAGCGTTTGCTGGGAACAGTGACAAGGCTCTGAGATACGTTCTTGAGGGTTGTCCTAAACTACAAAAGCTTGAGA</w:t>
      </w:r>
    </w:p>
    <w:p w14:paraId="28485039" w14:textId="77777777" w:rsidR="00F67FBF" w:rsidRDefault="00F67FBF" w:rsidP="00F67FBF">
      <w:r>
        <w:rPr>
          <w:rFonts w:hint="eastAsia"/>
        </w:rPr>
        <w:t>TCAGGGACAGTCCCTTTGGAGATGTTGGATTGCGCTCTGGTATGCATCGGTATTCCAATATGAGGTTTGTTTGGTTGTCGTCATGTCTCATATCCCGTGG</w:t>
      </w:r>
    </w:p>
    <w:p w14:paraId="793A5CCA" w14:textId="77777777" w:rsidR="00F67FBF" w:rsidRDefault="00F67FBF" w:rsidP="00F67FBF">
      <w:r>
        <w:rPr>
          <w:rFonts w:hint="eastAsia"/>
        </w:rPr>
        <w:t>AGGCTGCAGGGGTGTTTCTCATGCTCTGCCTAATGTAGTCGTGGAAGTATTTGGAGCCGATGGTGATGATGACGAAGACACTGTCACTGGGGATTATGTT</w:t>
      </w:r>
    </w:p>
    <w:p w14:paraId="4F06B987" w14:textId="77777777" w:rsidR="00F67FBF" w:rsidRDefault="00F67FBF" w:rsidP="00F67FBF">
      <w:r>
        <w:rPr>
          <w:rFonts w:hint="eastAsia"/>
        </w:rPr>
        <w:t>GAGACATTGTACTTGTATCGATCCCTTGATGGCCCAAGGAAGGATGCTCCAAAGTTTGTAACAATTTTATGA</w:t>
      </w:r>
    </w:p>
    <w:p w14:paraId="50084B88" w14:textId="77777777" w:rsidR="00F67FBF" w:rsidRDefault="00F67FBF" w:rsidP="00F67FBF">
      <w:r>
        <w:rPr>
          <w:rFonts w:hint="eastAsia"/>
        </w:rPr>
        <w:t>&gt;AtAFB5</w:t>
      </w:r>
    </w:p>
    <w:p w14:paraId="694671ED" w14:textId="77777777" w:rsidR="00F67FBF" w:rsidRDefault="00F67FBF" w:rsidP="00F67FBF">
      <w:r>
        <w:rPr>
          <w:rFonts w:hint="eastAsia"/>
        </w:rPr>
        <w:t>ATGACACAAGATCGCTCAGAAATGTCTGAAGATGACGATGACCAACAATCTCCACCGTTGGATCTACCCTCTACCGCCATAGCTGATCCTTGCTCATCTT</w:t>
      </w:r>
    </w:p>
    <w:p w14:paraId="4E8D82EA" w14:textId="77777777" w:rsidR="00F67FBF" w:rsidRDefault="00F67FBF" w:rsidP="00F67FBF">
      <w:r>
        <w:rPr>
          <w:rFonts w:hint="eastAsia"/>
        </w:rPr>
        <w:t>CCTCTTCACCAAACAAATCTCGTAACTGTATCTCAAATTCTCAAACTTTCCCTGACCATGTTCTCGAAAACGTACTTGAGAACGTTCTTCAGTTCCTAGA</w:t>
      </w:r>
    </w:p>
    <w:p w14:paraId="25E4217A" w14:textId="77777777" w:rsidR="00F67FBF" w:rsidRDefault="00F67FBF" w:rsidP="00F67FBF">
      <w:r>
        <w:rPr>
          <w:rFonts w:hint="eastAsia"/>
        </w:rPr>
        <w:t>TTCAAGATGTGACCGTAACGCTGCTTCTCTAGTTTGCAAATCTTGGTGGCGTGTTGAAGCTTTGA</w:t>
      </w:r>
      <w:r>
        <w:rPr>
          <w:rFonts w:hint="eastAsia"/>
        </w:rPr>
        <w:lastRenderedPageBreak/>
        <w:t>CTCGATCTGAGGTTTTTATTGGTAACTGTTACGCT</w:t>
      </w:r>
    </w:p>
    <w:p w14:paraId="3BE51053" w14:textId="77777777" w:rsidR="00F67FBF" w:rsidRDefault="00F67FBF" w:rsidP="00F67FBF">
      <w:r>
        <w:rPr>
          <w:rFonts w:hint="eastAsia"/>
        </w:rPr>
        <w:t>CTTTCTCCGGCGAGGTTGACTCAGAGATTCAAGCGTGTTAGGTCTCTTGTGCTGAAAGGGAAACCTAGGTTTGCTGATTTCAATCTCATGCCTCCTGATT</w:t>
      </w:r>
    </w:p>
    <w:p w14:paraId="5DB0132C" w14:textId="77777777" w:rsidR="00F67FBF" w:rsidRDefault="00F67FBF" w:rsidP="00F67FBF">
      <w:r>
        <w:rPr>
          <w:rFonts w:hint="eastAsia"/>
        </w:rPr>
        <w:t>GGGGTGCTAATTTTGCTCCTTGGGTTTCTACTATGGCTCAAGCTTATCCTTGTCTTGAGAAAGTTGATTTGAAGAGGATGTTTGTTACTGATGATGATTT</w:t>
      </w:r>
    </w:p>
    <w:p w14:paraId="46DC62B7" w14:textId="77777777" w:rsidR="00F67FBF" w:rsidRDefault="00F67FBF" w:rsidP="00F67FBF">
      <w:r>
        <w:rPr>
          <w:rFonts w:hint="eastAsia"/>
        </w:rPr>
        <w:t>AGCTCTTCTTGCTGACTCTTTTCCTGGGTTTAAAGAGCTTATCTTGGTTTGTTGTGAAGGTTTTGGTACTAGTGGTATCTCTATTGTTGCCAACAAGTGC</w:t>
      </w:r>
    </w:p>
    <w:p w14:paraId="0FC3D742" w14:textId="77777777" w:rsidR="00F67FBF" w:rsidRDefault="00F67FBF" w:rsidP="00F67FBF">
      <w:r>
        <w:rPr>
          <w:rFonts w:hint="eastAsia"/>
        </w:rPr>
        <w:t>AGAAAGCTGAAAGTGCTTGATTTGATTGAGTCTGAGGTCACGGATGATGAAGTGGATTGGATCTCTTGTTTCCCTGAGGATGTAACTTGTTTGGAGTCTT</w:t>
      </w:r>
    </w:p>
    <w:p w14:paraId="6725AB1B" w14:textId="77777777" w:rsidR="00F67FBF" w:rsidRDefault="00F67FBF" w:rsidP="00F67FBF">
      <w:r>
        <w:rPr>
          <w:rFonts w:hint="eastAsia"/>
        </w:rPr>
        <w:t>TAGCTTTTGACTGTGTGGAAGCTCCTATCAATTTTAAGGCGCTTGAGGGTCTTGTTGCTAGGTCACCGTTCTTGAAGAAACTTAGGCTAAACAGGTTTGT</w:t>
      </w:r>
    </w:p>
    <w:p w14:paraId="2B222A7D" w14:textId="77777777" w:rsidR="00F67FBF" w:rsidRDefault="00F67FBF" w:rsidP="00F67FBF">
      <w:r>
        <w:rPr>
          <w:rFonts w:hint="eastAsia"/>
        </w:rPr>
        <w:t>GTCTCTTGTGGAGCTACATCGTCTGCTACTTGGAGCTCCACAGCTTACTAGTCTTGGGACTGGTTCATTTAGCCATGATGAGGAACCTCAGAGTGAGCAA</w:t>
      </w:r>
    </w:p>
    <w:p w14:paraId="58C4C4AA" w14:textId="77777777" w:rsidR="00F67FBF" w:rsidRDefault="00F67FBF" w:rsidP="00F67FBF">
      <w:r>
        <w:rPr>
          <w:rFonts w:hint="eastAsia"/>
        </w:rPr>
        <w:t>GAACCAGATTATGCTGCTGCATTTCGTGCTTGTAAATCTGTAGTTTGCTTGTCAGGGTTTAGAGAGTTGATGCCGGAGTATCTTCCAGCTATCTTTCCGG</w:t>
      </w:r>
    </w:p>
    <w:p w14:paraId="0FB9A3FF" w14:textId="77777777" w:rsidR="00F67FBF" w:rsidRDefault="00F67FBF" w:rsidP="00F67FBF">
      <w:r>
        <w:rPr>
          <w:rFonts w:hint="eastAsia"/>
        </w:rPr>
        <w:t>TGTGCGCTAATCTCACCTCCCTGAACTTCAGTTATGCTAACATTTCTCCTGACATGTTCAAGCCCATCATACTCAATTGCCACAAACTCCAGGTGTTCTG</w:t>
      </w:r>
    </w:p>
    <w:p w14:paraId="5FD5393D" w14:textId="77777777" w:rsidR="00F67FBF" w:rsidRDefault="00F67FBF" w:rsidP="00F67FBF">
      <w:r>
        <w:rPr>
          <w:rFonts w:hint="eastAsia"/>
        </w:rPr>
        <w:t>GGCCCTTGATTCAATATGTGATGAAGGACTACAGGCAGTTGCAGCCACTTGCAAGGAACTCCGTGAACTCAGGATCTTCCCTTTTGATCCTCGGGAAGAC</w:t>
      </w:r>
    </w:p>
    <w:p w14:paraId="1201BD91" w14:textId="77777777" w:rsidR="00F67FBF" w:rsidRDefault="00F67FBF" w:rsidP="00F67FBF">
      <w:r>
        <w:rPr>
          <w:rFonts w:hint="eastAsia"/>
        </w:rPr>
        <w:t>AGTGAAGGTCCTGTCTCTGAATTAGGCCTCCAAGCAATCTCCGAGGGTTGTAGGAAACTAGAATCTATTCTCTACTTTTGCCAGCGCATGACTAATGCCG</w:t>
      </w:r>
    </w:p>
    <w:p w14:paraId="67D2266F" w14:textId="77777777" w:rsidR="00F67FBF" w:rsidRDefault="00F67FBF" w:rsidP="00F67FBF">
      <w:r>
        <w:rPr>
          <w:rFonts w:hint="eastAsia"/>
        </w:rPr>
        <w:t>CTGTGATAGCCATGTCAGAGAACTGTCCAGAGCTTACTGTGTTTAGGCTGTGCATAATGGGTCGACATAGGCCTGACCATGTAACAGGAAAGCCTATGGA</w:t>
      </w:r>
    </w:p>
    <w:p w14:paraId="04196A76" w14:textId="77777777" w:rsidR="00F67FBF" w:rsidRDefault="00F67FBF" w:rsidP="00F67FBF">
      <w:r>
        <w:rPr>
          <w:rFonts w:hint="eastAsia"/>
        </w:rPr>
        <w:t>CGAGGGATTTGGTGCCATTGTTAAAAACTGCAAGAAGCTAACTCGCCTTGCAGTGTCGGGATTGCTGACAGATCAAGCTTTTAGGTATATGGGTGAGTAT</w:t>
      </w:r>
    </w:p>
    <w:p w14:paraId="5E15E730" w14:textId="77777777" w:rsidR="00F67FBF" w:rsidRDefault="00F67FBF" w:rsidP="00F67FBF">
      <w:r>
        <w:rPr>
          <w:rFonts w:hint="eastAsia"/>
        </w:rPr>
        <w:t>GGGAAATTGGTCCGTACGCTTTCAGTAGCTTTTGCAGGGGACAGTGACATGGCTCTGAGACATGTCCTAGAAGGTTGCCCTAGACTGCAGAAACTTGAGA</w:t>
      </w:r>
    </w:p>
    <w:p w14:paraId="095310BB" w14:textId="77777777" w:rsidR="00F67FBF" w:rsidRDefault="00F67FBF" w:rsidP="00F67FBF">
      <w:r>
        <w:rPr>
          <w:rFonts w:hint="eastAsia"/>
        </w:rPr>
        <w:t>TAAGGGACAGTCCCTTTGGAGATGTTGCATTACGGTCTGGTATGCATCGCTATTACAACATGAGGTTTGTTTGGATGTCAGCATGTAGCTTGTCTAAGGG</w:t>
      </w:r>
    </w:p>
    <w:p w14:paraId="52B585D0" w14:textId="77777777" w:rsidR="00F67FBF" w:rsidRDefault="00F67FBF" w:rsidP="00F67FBF">
      <w:r>
        <w:rPr>
          <w:rFonts w:hint="eastAsia"/>
        </w:rPr>
        <w:t>ATGCTGCAAGGATATTGCACGAGCAATGCCGAATCTAGTTGTGGAAGTAATTGGATCGGATGATGATGATGACAATAGGGATTATGTCGAGACTTTATAC</w:t>
      </w:r>
    </w:p>
    <w:p w14:paraId="18DB5907" w14:textId="77777777" w:rsidR="00F67FBF" w:rsidRDefault="00F67FBF" w:rsidP="00F67FBF">
      <w:r>
        <w:rPr>
          <w:rFonts w:hint="eastAsia"/>
        </w:rPr>
        <w:t>ATGTATCGGTCTCTTGATGGTCCAAGGAATGATGCACCAAAGTTCGTCACGATTTTATAG</w:t>
      </w:r>
    </w:p>
    <w:p w14:paraId="31F31A91" w14:textId="77777777" w:rsidR="00F67FBF" w:rsidRDefault="00F67FBF" w:rsidP="00F67FBF">
      <w:r>
        <w:rPr>
          <w:rFonts w:hint="eastAsia"/>
        </w:rPr>
        <w:t>&gt;OsTIR1 (LOC_Os05g05800).dna  (1785 bp)</w:t>
      </w:r>
    </w:p>
    <w:p w14:paraId="564EE8EB" w14:textId="77777777" w:rsidR="00F67FBF" w:rsidRDefault="00F67FBF" w:rsidP="00F67FBF">
      <w:r>
        <w:rPr>
          <w:rFonts w:hint="eastAsia"/>
        </w:rPr>
        <w:t>ATGGGGCGCGGCGGCTCGCGCGCGGCGTGCGCCGCCGCGGCGCCGCCGTGGCACTCGCTCCCGGACGAGGTCTGGGAGCA</w:t>
      </w:r>
    </w:p>
    <w:p w14:paraId="2C4A5AB6" w14:textId="77777777" w:rsidR="00F67FBF" w:rsidRDefault="00F67FBF" w:rsidP="00F67FBF">
      <w:r>
        <w:rPr>
          <w:rFonts w:hint="eastAsia"/>
        </w:rPr>
        <w:t>CGCCTTCTCCTTCCTCCCCGCCGCCGCGGACAGGGGCGCCGCGGCGGGGGCGTGCAGCTCGTGGCTCCGCGCCGAGCGCC</w:t>
      </w:r>
    </w:p>
    <w:p w14:paraId="3B86BBB4" w14:textId="77777777" w:rsidR="00F67FBF" w:rsidRDefault="00F67FBF" w:rsidP="00F67FBF">
      <w:r>
        <w:rPr>
          <w:rFonts w:hint="eastAsia"/>
        </w:rPr>
        <w:t>GGTCGCGCCGCCGCCTCGCCGTCGCCAACTGCTACGCCGCCGCGCCGCGGGACGCCGTCGAGCGGTTCCCGTCCGTGCGC</w:t>
      </w:r>
    </w:p>
    <w:p w14:paraId="3ADBBC16" w14:textId="77777777" w:rsidR="00F67FBF" w:rsidRDefault="00F67FBF" w:rsidP="00F67FBF">
      <w:r>
        <w:rPr>
          <w:rFonts w:hint="eastAsia"/>
        </w:rPr>
        <w:t>GCCGCCGAGGTCAAGGGCAAGCCCCACTTCGCCGACTTCGGCCTCGTCCCCCCCGCCTGGGGCGCCGCCGCGGCGCCGTG</w:t>
      </w:r>
    </w:p>
    <w:p w14:paraId="1ACB6DB6" w14:textId="77777777" w:rsidR="00F67FBF" w:rsidRDefault="00F67FBF" w:rsidP="00F67FBF">
      <w:r>
        <w:rPr>
          <w:rFonts w:hint="eastAsia"/>
        </w:rPr>
        <w:t>GATCGCCGCCGCCGCCGACGGGTGGCCGCTGCTCGAGGAGCTCAGCTTCAAGCGCATGGTCGTCACCGACGAGTGCCTCG</w:t>
      </w:r>
    </w:p>
    <w:p w14:paraId="093CB12B" w14:textId="77777777" w:rsidR="00F67FBF" w:rsidRDefault="00F67FBF" w:rsidP="00F67FBF">
      <w:r>
        <w:rPr>
          <w:rFonts w:hint="eastAsia"/>
        </w:rPr>
        <w:t>AGATGATCGCCGCGTCCTTCAGGAACTTCCAGGTGCTCCGCCTCGTCTCCTGCGACGGCTTCAG</w:t>
      </w:r>
      <w:r>
        <w:rPr>
          <w:rFonts w:hint="eastAsia"/>
        </w:rPr>
        <w:lastRenderedPageBreak/>
        <w:t>CACCGCGGGCCTCGCC</w:t>
      </w:r>
    </w:p>
    <w:p w14:paraId="78656E1F" w14:textId="77777777" w:rsidR="00F67FBF" w:rsidRDefault="00F67FBF" w:rsidP="00F67FBF">
      <w:r>
        <w:rPr>
          <w:rFonts w:hint="eastAsia"/>
        </w:rPr>
        <w:t>GCCATTGCTGCCGGTTGCAGACACCTAAGAGAACTTGACCTGCAAGAGAACGAGATTGAGGATTGTTCTATTCATTGGCT</w:t>
      </w:r>
    </w:p>
    <w:p w14:paraId="663EA19B" w14:textId="77777777" w:rsidR="00F67FBF" w:rsidRDefault="00F67FBF" w:rsidP="00F67FBF">
      <w:r>
        <w:rPr>
          <w:rFonts w:hint="eastAsia"/>
        </w:rPr>
        <w:t>CAGCCTCTTCCCGGAATCGTTCACTTCTCTAGTAACTCTAAACTTTTCATGCTTAGAGGGGGAGGTCAATATCACTGTAC</w:t>
      </w:r>
    </w:p>
    <w:p w14:paraId="0BCAAB60" w14:textId="77777777" w:rsidR="00F67FBF" w:rsidRDefault="00F67FBF" w:rsidP="00F67FBF">
      <w:r>
        <w:rPr>
          <w:rFonts w:hint="eastAsia"/>
        </w:rPr>
        <w:t>TTGAACGGTTAGTGACCAGATGTCACAACCTGAAGACTCTTAAGCTCAACAATGCTATCCCCCTTGACAAGCTTGCTAGC</w:t>
      </w:r>
    </w:p>
    <w:p w14:paraId="791D4336" w14:textId="77777777" w:rsidR="00F67FBF" w:rsidRDefault="00F67FBF" w:rsidP="00F67FBF">
      <w:r>
        <w:rPr>
          <w:rFonts w:hint="eastAsia"/>
        </w:rPr>
        <w:t>CTCCTTCATAAGGCTCCTCAGCTAGTTGAACTCGGAACTGGCAAATTCTCTGCTGATTACCATTCCGATCTGTTTGCAAA</w:t>
      </w:r>
    </w:p>
    <w:p w14:paraId="72A85770" w14:textId="77777777" w:rsidR="00F67FBF" w:rsidRDefault="00F67FBF" w:rsidP="00F67FBF">
      <w:r>
        <w:rPr>
          <w:rFonts w:hint="eastAsia"/>
        </w:rPr>
        <w:t>GCTGGAGGCGGCGTTTGGAGGTTGTAAAAGCTTGAGAAGGCTTTCTGGGGCTTGGGATGCTGTTCCAGATTATCTGCCAG</w:t>
      </w:r>
    </w:p>
    <w:p w14:paraId="3F2F6863" w14:textId="77777777" w:rsidR="00F67FBF" w:rsidRDefault="00F67FBF" w:rsidP="00F67FBF">
      <w:r>
        <w:rPr>
          <w:rFonts w:hint="eastAsia"/>
        </w:rPr>
        <w:t>CATTCTATTGTGTATGTGAAGGCCTCACATCACTTAATCTGAGTTATGCTACTGTGCGAGGTCCTGAGCTCATCAAATTC</w:t>
      </w:r>
    </w:p>
    <w:p w14:paraId="18C46BD1" w14:textId="77777777" w:rsidR="00F67FBF" w:rsidRDefault="00F67FBF" w:rsidP="00F67FBF">
      <w:r>
        <w:rPr>
          <w:rFonts w:hint="eastAsia"/>
        </w:rPr>
        <w:t>ATTAGTAGATGCAGAAATTTGCAACAATTATGGGTGATGGACCTCATTGAGGATCATGGTTTAGCTGTTGTGGCATCATC</w:t>
      </w:r>
    </w:p>
    <w:p w14:paraId="42690033" w14:textId="77777777" w:rsidR="00F67FBF" w:rsidRDefault="00F67FBF" w:rsidP="00F67FBF">
      <w:r>
        <w:rPr>
          <w:rFonts w:hint="eastAsia"/>
        </w:rPr>
        <w:t>TTGCAATAAACTTCAAGAGTTGCGGGTCTTCCCTTCTGACCCTTTTGGTGCAGGATTCTTGACTGAAAGAGGTCTTGTTG</w:t>
      </w:r>
    </w:p>
    <w:p w14:paraId="5139851C" w14:textId="77777777" w:rsidR="00F67FBF" w:rsidRDefault="00F67FBF" w:rsidP="00F67FBF">
      <w:r>
        <w:rPr>
          <w:rFonts w:hint="eastAsia"/>
        </w:rPr>
        <w:t>ATGTCTCTGCAAGTTGTCCAATGTTGGAGTCAGTGCTCTACTTCTGCAGACGGATGACAAATGAGGCACTTATTACCATT</w:t>
      </w:r>
    </w:p>
    <w:p w14:paraId="26B4622F" w14:textId="77777777" w:rsidR="00F67FBF" w:rsidRDefault="00F67FBF" w:rsidP="00F67FBF">
      <w:r>
        <w:rPr>
          <w:rFonts w:hint="eastAsia"/>
        </w:rPr>
        <w:t>GCAAAGAACCGTCCCAACTTCACTTGCTTCCGCCTATGCATCCTTGAGCCACACACTCCAGACTACATCACACGGGAGCC</w:t>
      </w:r>
    </w:p>
    <w:p w14:paraId="712764D6" w14:textId="77777777" w:rsidR="00F67FBF" w:rsidRDefault="00F67FBF" w:rsidP="00F67FBF">
      <w:r>
        <w:rPr>
          <w:rFonts w:hint="eastAsia"/>
        </w:rPr>
        <w:t>TCTTGATGCAGGTTTCAGCGCCATTGTGGAGTCATGCAGGGGCCTTAGGCGTCTCTCTATCTCAGGCCTTCTCACAGATC</w:t>
      </w:r>
    </w:p>
    <w:p w14:paraId="0F5455B0" w14:textId="77777777" w:rsidR="00F67FBF" w:rsidRDefault="00F67FBF" w:rsidP="00F67FBF">
      <w:r>
        <w:rPr>
          <w:rFonts w:hint="eastAsia"/>
        </w:rPr>
        <w:t>TTGTGTTTAAATCCATTGGGGCACATGCTGATCGTCTTGAGATGCTTTCAATCGCCTTCGCTGGGAACAGCGACTTGGGC</w:t>
      </w:r>
    </w:p>
    <w:p w14:paraId="316802CD" w14:textId="77777777" w:rsidR="00F67FBF" w:rsidRDefault="00F67FBF" w:rsidP="00F67FBF">
      <w:r>
        <w:rPr>
          <w:rFonts w:hint="eastAsia"/>
        </w:rPr>
        <w:t>CTGCATTACATCCTCTCAGGCTGCAAGAGCCTGAAGAAACTGGAGATCAGGGACTGCCCATTTGGTGATAAGCCATTGCT</w:t>
      </w:r>
    </w:p>
    <w:p w14:paraId="7E403F58" w14:textId="77777777" w:rsidR="00F67FBF" w:rsidRDefault="00F67FBF" w:rsidP="00F67FBF">
      <w:r>
        <w:rPr>
          <w:rFonts w:hint="eastAsia"/>
        </w:rPr>
        <w:t>GGCGAACGCAGCAAAGCTGGAGACAATGCGATCCCTTTGGATGTCGTCGTGCTTGTTGACCCTGGGCGCATGCCGACAGC</w:t>
      </w:r>
    </w:p>
    <w:p w14:paraId="01CB211D" w14:textId="77777777" w:rsidR="00F67FBF" w:rsidRDefault="00F67FBF" w:rsidP="00F67FBF">
      <w:r>
        <w:rPr>
          <w:rFonts w:hint="eastAsia"/>
        </w:rPr>
        <w:t>TTGCACGCAAGATGCCCCGCCTTAGTGTGGAGATCATGAACGATCCTGGAAGGTCATGCCCCTTGGATTCGCTTCCGGAT</w:t>
      </w:r>
    </w:p>
    <w:p w14:paraId="68C1F8AD" w14:textId="77777777" w:rsidR="00F67FBF" w:rsidRDefault="00F67FBF" w:rsidP="00F67FBF">
      <w:r>
        <w:rPr>
          <w:rFonts w:hint="eastAsia"/>
        </w:rPr>
        <w:t>GAAACACCTGTTGAGAAACTGTACGTCTACCGGACGATCGCAGGTCCAAGGTGTAGAATGAAAATTCACAGCCTTTTTCA</w:t>
      </w:r>
    </w:p>
    <w:p w14:paraId="746DE5F4" w14:textId="77777777" w:rsidR="00F67FBF" w:rsidRDefault="00F67FBF" w:rsidP="00F67FBF">
      <w:r>
        <w:rPr>
          <w:rFonts w:hint="eastAsia"/>
        </w:rPr>
        <w:t>GGACATGGAAATGCATGGACTCTAG</w:t>
      </w:r>
    </w:p>
    <w:p w14:paraId="371BC212" w14:textId="77777777" w:rsidR="00F67FBF" w:rsidRDefault="00F67FBF" w:rsidP="00F67FBF">
      <w:r>
        <w:rPr>
          <w:rFonts w:hint="eastAsia"/>
        </w:rPr>
        <w:t>&gt;OsAFB2 (LOC_Os04g32460).dna  (1728 bp)</w:t>
      </w:r>
    </w:p>
    <w:p w14:paraId="3EF0ECE7" w14:textId="77777777" w:rsidR="00F67FBF" w:rsidRDefault="00F67FBF" w:rsidP="00F67FBF">
      <w:r>
        <w:rPr>
          <w:rFonts w:hint="eastAsia"/>
        </w:rPr>
        <w:t>ATGACGTACTTCCCGGAGGAGGTGGTGGAGCACATCTTCAGCTTCCTGCCGGCGCAGCGCGACCGCAACACGGTCTCGCT</w:t>
      </w:r>
    </w:p>
    <w:p w14:paraId="3BBD34E2" w14:textId="77777777" w:rsidR="00F67FBF" w:rsidRDefault="00F67FBF" w:rsidP="00F67FBF">
      <w:r>
        <w:rPr>
          <w:rFonts w:hint="eastAsia"/>
        </w:rPr>
        <w:t>CGTCTGCAAGGTGTGGTACGAGATCGAGAGGCTGAGCCGCCGCGGCGTCTTCGTGGGCAACTGCTACGCCGTGCGCGCCG</w:t>
      </w:r>
    </w:p>
    <w:p w14:paraId="64A28935" w14:textId="77777777" w:rsidR="00F67FBF" w:rsidRDefault="00F67FBF" w:rsidP="00F67FBF">
      <w:r>
        <w:rPr>
          <w:rFonts w:hint="eastAsia"/>
        </w:rPr>
        <w:t>GCCGCGTCGCCGCGCGGTTCCCCAACGTGCGGGCGCTCACGGTGAAGGGGAAGCCCCACTTCGCCGACTTCAACCTCGTG</w:t>
      </w:r>
    </w:p>
    <w:p w14:paraId="4A769E8E" w14:textId="77777777" w:rsidR="00F67FBF" w:rsidRDefault="00F67FBF" w:rsidP="00F67FBF">
      <w:r>
        <w:rPr>
          <w:rFonts w:hint="eastAsia"/>
        </w:rPr>
        <w:t>CCCCCCGACTGGGGCGGCTACGCGGGGCCGTGGATCGAGGCGGCCGCGAGGGGATGCCACGGCCTGGAGGAGCTCAGGAT</w:t>
      </w:r>
    </w:p>
    <w:p w14:paraId="43AD816E" w14:textId="77777777" w:rsidR="00F67FBF" w:rsidRDefault="00F67FBF" w:rsidP="00F67FBF">
      <w:r>
        <w:rPr>
          <w:rFonts w:hint="eastAsia"/>
        </w:rPr>
        <w:t>GAAGCGGATGGTGGTGTCCGACGAGAGCCTCGAGCTGCTGGCTCGCTCGTTCCCGCGGTTCAG</w:t>
      </w:r>
      <w:r>
        <w:rPr>
          <w:rFonts w:hint="eastAsia"/>
        </w:rPr>
        <w:lastRenderedPageBreak/>
        <w:t>GGCTCTTGTTCTTATCA</w:t>
      </w:r>
    </w:p>
    <w:p w14:paraId="724B3C9D" w14:textId="77777777" w:rsidR="00F67FBF" w:rsidRDefault="00F67FBF" w:rsidP="00F67FBF">
      <w:r>
        <w:rPr>
          <w:rFonts w:hint="eastAsia"/>
        </w:rPr>
        <w:t>GCTGCGAGGGGTTCAGCACTGACGGGCTAGCCGCCGTCGCGAGCCATTGCAAGCTTCTGAGGGAGTTGGATTTGCAGGAA</w:t>
      </w:r>
    </w:p>
    <w:p w14:paraId="4B614334" w14:textId="77777777" w:rsidR="00F67FBF" w:rsidRDefault="00F67FBF" w:rsidP="00F67FBF">
      <w:r>
        <w:rPr>
          <w:rFonts w:hint="eastAsia"/>
        </w:rPr>
        <w:t>AATGAAGTGGAGGATCGAGGGCCTAGGTGGCTTTCCTGCTTCCCTGATTCCTGCACATCACTTGTCTCATTGAATTTTGC</w:t>
      </w:r>
    </w:p>
    <w:p w14:paraId="6D5BF895" w14:textId="77777777" w:rsidR="00F67FBF" w:rsidRDefault="00F67FBF" w:rsidP="00F67FBF">
      <w:r>
        <w:rPr>
          <w:rFonts w:hint="eastAsia"/>
        </w:rPr>
        <w:t>CTGCATCAAAGGGGAGGTTAATGCTGGTTCACTGGAGAGACTTGTTAGCAGGTCCCCAAACCTGCGGAGTTTGAGGCTGA</w:t>
      </w:r>
    </w:p>
    <w:p w14:paraId="7C5C4C09" w14:textId="77777777" w:rsidR="00F67FBF" w:rsidRDefault="00F67FBF" w:rsidP="00F67FBF">
      <w:r>
        <w:rPr>
          <w:rFonts w:hint="eastAsia"/>
        </w:rPr>
        <w:t>ATCGATCTGTATCGGTAGATACACTTGCAAAGATACTACTGCGTACCCCTAACTTGGAGGATTTGGGGACAGGGAATTTG</w:t>
      </w:r>
    </w:p>
    <w:p w14:paraId="7BDDE249" w14:textId="77777777" w:rsidR="00F67FBF" w:rsidRDefault="00F67FBF" w:rsidP="00F67FBF">
      <w:r>
        <w:rPr>
          <w:rFonts w:hint="eastAsia"/>
        </w:rPr>
        <w:t>ACAGATGACTTCCAAACTGAGTCCTACTTTAAGCTTACCAGTGCTCTGGAGAAATGCAAGATGTTGAGGAGTTTGTCTGG</w:t>
      </w:r>
    </w:p>
    <w:p w14:paraId="0A3F15D1" w14:textId="77777777" w:rsidR="00F67FBF" w:rsidRDefault="00F67FBF" w:rsidP="00F67FBF">
      <w:r>
        <w:rPr>
          <w:rFonts w:hint="eastAsia"/>
        </w:rPr>
        <w:t>ATTCTGGGATGCTTCTCCTGTTTGCCTGTCATTTATCTACCCCCTGTGTGCTCAACTGACAGGATTGAACTTGAGCTATG</w:t>
      </w:r>
    </w:p>
    <w:p w14:paraId="313499D1" w14:textId="77777777" w:rsidR="00F67FBF" w:rsidRDefault="00F67FBF" w:rsidP="00F67FBF">
      <w:r>
        <w:rPr>
          <w:rFonts w:hint="eastAsia"/>
        </w:rPr>
        <w:t>CCCCCACACTTGATGCTTCTGACCTTACAAAAATGATTAGCCGCTGTGTGAAGCTCCAACGCCTTTGGGTACTGGATTGT</w:t>
      </w:r>
    </w:p>
    <w:p w14:paraId="49FDA4D1" w14:textId="77777777" w:rsidR="00F67FBF" w:rsidRDefault="00F67FBF" w:rsidP="00F67FBF">
      <w:r>
        <w:rPr>
          <w:rFonts w:hint="eastAsia"/>
        </w:rPr>
        <w:t>ATCTCGGACAAAGGCTTGCAAGTGGTGGCCTCCAGTTGCAAAGACTTGCAAGAACTCAGGGTATTTCCATCAGATTTCTA</w:t>
      </w:r>
    </w:p>
    <w:p w14:paraId="22A8C11E" w14:textId="77777777" w:rsidR="00F67FBF" w:rsidRDefault="00F67FBF" w:rsidP="00F67FBF">
      <w:r>
        <w:rPr>
          <w:rFonts w:hint="eastAsia"/>
        </w:rPr>
        <w:t>CGTAGCTGGTTATTCTGCAGTGACAGAGGAGGGACTTGTTGCAGTATCCTTGGGCTGTCCAAAACTGAACTCACTACTGT</w:t>
      </w:r>
    </w:p>
    <w:p w14:paraId="3F05518C" w14:textId="77777777" w:rsidR="00F67FBF" w:rsidRDefault="00F67FBF" w:rsidP="00F67FBF">
      <w:r>
        <w:rPr>
          <w:rFonts w:hint="eastAsia"/>
        </w:rPr>
        <w:t>ACTTCTGTCACCAAATGACTAATGCTGCACTAGTTACTGTCGCCAAGAACTGTCCAAATTTCACACGATTCAGACTTTGT</w:t>
      </w:r>
    </w:p>
    <w:p w14:paraId="4A1643CC" w14:textId="77777777" w:rsidR="00F67FBF" w:rsidRDefault="00F67FBF" w:rsidP="00F67FBF">
      <w:r>
        <w:rPr>
          <w:rFonts w:hint="eastAsia"/>
        </w:rPr>
        <w:t>ATTCTTGAGCCAGGGAAGCCTGATGTTGTGACAAGCCAACCATTAGATGAAGGCTTTGGAGCTATTGTTCGTGAGTGCAA</w:t>
      </w:r>
    </w:p>
    <w:p w14:paraId="5333BE14" w14:textId="77777777" w:rsidR="00F67FBF" w:rsidRDefault="00F67FBF" w:rsidP="00F67FBF">
      <w:r>
        <w:rPr>
          <w:rFonts w:hint="eastAsia"/>
        </w:rPr>
        <w:t>GGGATTACAACGTTTGTCAATATCTGGTCTTCTCACAGACAAAGTTTTCATGTATATTGGGAAATATGCAAAACAACTTG</w:t>
      </w:r>
    </w:p>
    <w:p w14:paraId="030FDE5C" w14:textId="77777777" w:rsidR="00F67FBF" w:rsidRDefault="00F67FBF" w:rsidP="00F67FBF">
      <w:r>
        <w:rPr>
          <w:rFonts w:hint="eastAsia"/>
        </w:rPr>
        <w:t>AGATGCTTTCTATAGCATTTGCTGGTGACAGTGATAAGGGTATGATGCATGTTATGAATGGATGCAAGAATTTAAGGAAA</w:t>
      </w:r>
    </w:p>
    <w:p w14:paraId="12D221C7" w14:textId="77777777" w:rsidR="00F67FBF" w:rsidRDefault="00F67FBF" w:rsidP="00F67FBF">
      <w:r>
        <w:rPr>
          <w:rFonts w:hint="eastAsia"/>
        </w:rPr>
        <w:t>CTGGAGATAAGAGATAGCCCGTTTGGTGATGCTGCACTCTTGGGGAATTTTGCTAGGTACGAGACAATGCGATCCCTTTG</w:t>
      </w:r>
    </w:p>
    <w:p w14:paraId="2266852C" w14:textId="77777777" w:rsidR="00F67FBF" w:rsidRDefault="00F67FBF" w:rsidP="00F67FBF">
      <w:r>
        <w:rPr>
          <w:rFonts w:hint="eastAsia"/>
        </w:rPr>
        <w:t>GATGTCATCTTGCAATGTCACGTTAAAGGGGTGCCAAGTCCTTGCGTCAAAGATGCCGATGCTCAATGTTGAGGTCATAA</w:t>
      </w:r>
    </w:p>
    <w:p w14:paraId="520FA41A" w14:textId="77777777" w:rsidR="00F67FBF" w:rsidRDefault="00F67FBF" w:rsidP="00F67FBF">
      <w:r>
        <w:rPr>
          <w:rFonts w:hint="eastAsia"/>
        </w:rPr>
        <w:t>ATGAGCGGGATGGTAGCAATGAAATGGAGGAAAACCATGGAGATCTGCCTAAAGTGGAGAAATTATATGTGTACCGCACA</w:t>
      </w:r>
    </w:p>
    <w:p w14:paraId="3D175F59" w14:textId="77777777" w:rsidR="00F67FBF" w:rsidRDefault="00F67FBF" w:rsidP="00F67FBF">
      <w:r>
        <w:rPr>
          <w:rFonts w:hint="eastAsia"/>
        </w:rPr>
        <w:t>ACTGCTGGGGCGAGGGATGATGCACCAAATTTTGTTAAAATCCTATAG</w:t>
      </w:r>
    </w:p>
    <w:p w14:paraId="44B1B45F" w14:textId="77777777" w:rsidR="00F67FBF" w:rsidRDefault="00F67FBF" w:rsidP="00F67FBF">
      <w:r>
        <w:rPr>
          <w:rFonts w:hint="eastAsia"/>
        </w:rPr>
        <w:t>&gt;OsAFB3 (LOC_Os11g31620).dna  (1707 bp)</w:t>
      </w:r>
    </w:p>
    <w:p w14:paraId="70616E96" w14:textId="77777777" w:rsidR="00F67FBF" w:rsidRDefault="00F67FBF" w:rsidP="00F67FBF">
      <w:r>
        <w:rPr>
          <w:rFonts w:hint="eastAsia"/>
        </w:rPr>
        <w:t>atggtgttcttcccggaggaggtggtggagcacatccttgggtttctagcgtcgcaccgcgaccgcaacgcggtgtcgct</w:t>
      </w:r>
    </w:p>
    <w:p w14:paraId="64DC54AB" w14:textId="77777777" w:rsidR="00F67FBF" w:rsidRDefault="00F67FBF" w:rsidP="00F67FBF">
      <w:r>
        <w:rPr>
          <w:rFonts w:hint="eastAsia"/>
        </w:rPr>
        <w:t>ggtgtgccgggagtggtaccgcgtcgagcgcctcagccgccgctcggtgctcgtgcgcaactgctacgcggcgcgcccgg</w:t>
      </w:r>
    </w:p>
    <w:p w14:paraId="73A91EC7" w14:textId="77777777" w:rsidR="00F67FBF" w:rsidRDefault="00F67FBF" w:rsidP="00F67FBF">
      <w:r>
        <w:rPr>
          <w:rFonts w:hint="eastAsia"/>
        </w:rPr>
        <w:t>agcgcgtgcacgcgcgcttccccggcctgcgctcgctgagcgtgaaggggaggccgcgctttgtccccgcggggtggggt</w:t>
      </w:r>
    </w:p>
    <w:p w14:paraId="3A0E9F65" w14:textId="77777777" w:rsidR="00F67FBF" w:rsidRDefault="00F67FBF" w:rsidP="00F67FBF">
      <w:r>
        <w:rPr>
          <w:rFonts w:hint="eastAsia"/>
        </w:rPr>
        <w:t>gccgcggcgcggccatgggtggccgcgtgcgtcgccgcgtgccctggcctcgaggagctccggctgaagcggatggttgt</w:t>
      </w:r>
    </w:p>
    <w:p w14:paraId="5E05BD22" w14:textId="77777777" w:rsidR="00F67FBF" w:rsidRDefault="00F67FBF" w:rsidP="00F67FBF">
      <w:r>
        <w:rPr>
          <w:rFonts w:hint="eastAsia"/>
        </w:rPr>
        <w:t>cactgatgggtgcctcaagctgctcgcttgctcattccccaatttgaagtcgctcgtccttgttggctgtcaggggttca</w:t>
      </w:r>
    </w:p>
    <w:p w14:paraId="1D359A38" w14:textId="77777777" w:rsidR="00F67FBF" w:rsidRDefault="00F67FBF" w:rsidP="00F67FBF">
      <w:r>
        <w:rPr>
          <w:rFonts w:hint="eastAsia"/>
        </w:rPr>
        <w:t>gcactgatgggcttgctactgtcgctaccaattgcagatttatgaaggaactggacttacaagagagtctggtggaggat</w:t>
      </w:r>
    </w:p>
    <w:p w14:paraId="2C6A1A28" w14:textId="77777777" w:rsidR="00F67FBF" w:rsidRDefault="00F67FBF" w:rsidP="00F67FBF">
      <w:r>
        <w:rPr>
          <w:rFonts w:hint="eastAsia"/>
        </w:rPr>
        <w:t>cgagactctcgttggcttggatgttttcccaagccttctacattactagaatccttgaatttttcttgcttgaccgggga</w:t>
      </w:r>
    </w:p>
    <w:p w14:paraId="7D7A32C4" w14:textId="77777777" w:rsidR="00F67FBF" w:rsidRDefault="00F67FBF" w:rsidP="00F67FBF">
      <w:r>
        <w:rPr>
          <w:rFonts w:hint="eastAsia"/>
        </w:rPr>
        <w:t>ggtgaatagtcctgcattggaaatactggttgcaaggagtccaaatcttagaagcttgagattgaaccgttcagttccac</w:t>
      </w:r>
    </w:p>
    <w:p w14:paraId="53FA78EC" w14:textId="77777777" w:rsidR="00F67FBF" w:rsidRDefault="00F67FBF" w:rsidP="00F67FBF">
      <w:r>
        <w:rPr>
          <w:rFonts w:hint="eastAsia"/>
        </w:rPr>
        <w:t>ttgatgttttggccagaattctttgtcgcagacctaggctggtggatttatgtacaggatcttttgtacgaggcaatatt</w:t>
      </w:r>
    </w:p>
    <w:p w14:paraId="4AFDC8FB" w14:textId="77777777" w:rsidR="00F67FBF" w:rsidRDefault="00F67FBF" w:rsidP="00F67FBF">
      <w:r>
        <w:rPr>
          <w:rFonts w:hint="eastAsia"/>
        </w:rPr>
        <w:lastRenderedPageBreak/>
        <w:t>gttggtgcatatgctgggctattcaatagttttcaacattgcagtttgctgaagagtttatctgggttttgggatgctac</w:t>
      </w:r>
    </w:p>
    <w:p w14:paraId="05141775" w14:textId="77777777" w:rsidR="00F67FBF" w:rsidRDefault="00F67FBF" w:rsidP="00F67FBF">
      <w:r>
        <w:rPr>
          <w:rFonts w:hint="eastAsia"/>
        </w:rPr>
        <w:t>aagcttgtttattccagtgattgctcctgtttgcaagaatctaacgtgcttgaaccttagctctgctccaatggtcagga</w:t>
      </w:r>
    </w:p>
    <w:p w14:paraId="6ED4A7E9" w14:textId="77777777" w:rsidR="00F67FBF" w:rsidRDefault="00F67FBF" w:rsidP="00F67FBF">
      <w:r>
        <w:rPr>
          <w:rFonts w:hint="eastAsia"/>
        </w:rPr>
        <w:t>gtgcttatcttattgaatttatttgtcaatgcaagaaactccaacaattgtgggtgttagatcacattggtgatgaagga</w:t>
      </w:r>
    </w:p>
    <w:p w14:paraId="6F3A8FA0" w14:textId="77777777" w:rsidR="00F67FBF" w:rsidRDefault="00F67FBF" w:rsidP="00F67FBF">
      <w:r>
        <w:rPr>
          <w:rFonts w:hint="eastAsia"/>
        </w:rPr>
        <w:t>ttgaaaattgtagcctcatcctgtatacagctccaagagttgagagtatttcctgcgaatgcaaatgccagagcaagcac</w:t>
      </w:r>
    </w:p>
    <w:p w14:paraId="34A4E23D" w14:textId="77777777" w:rsidR="00F67FBF" w:rsidRDefault="00F67FBF" w:rsidP="00F67FBF">
      <w:r>
        <w:rPr>
          <w:rFonts w:hint="eastAsia"/>
        </w:rPr>
        <w:t>tgtgacagaggaagggctagttgccatatctgcaggctgtaacaagttacagtctgtgctctatttttgccaacggatga</w:t>
      </w:r>
    </w:p>
    <w:p w14:paraId="34881467" w14:textId="77777777" w:rsidR="00F67FBF" w:rsidRDefault="00F67FBF" w:rsidP="00F67FBF">
      <w:r>
        <w:rPr>
          <w:rFonts w:hint="eastAsia"/>
        </w:rPr>
        <w:t>caaactctgcactgattactgtcgcaaagaactgcccacgattcacgtccttcagactgtgtgttcttgatccaggatca</w:t>
      </w:r>
    </w:p>
    <w:p w14:paraId="63838FE1" w14:textId="77777777" w:rsidR="00F67FBF" w:rsidRDefault="00F67FBF" w:rsidP="00F67FBF">
      <w:r>
        <w:rPr>
          <w:rFonts w:hint="eastAsia"/>
        </w:rPr>
        <w:t>gcagacgctgtgacagggcagccattggatgagggttatggggcaatcgtacagtcatgcaaaggccttagacggctatg</w:t>
      </w:r>
    </w:p>
    <w:p w14:paraId="49338A1F" w14:textId="77777777" w:rsidR="00F67FBF" w:rsidRDefault="00F67FBF" w:rsidP="00F67FBF">
      <w:r>
        <w:rPr>
          <w:rFonts w:hint="eastAsia"/>
        </w:rPr>
        <w:t>tttgtctggacttctcacagacacagtgttcctctacattggcatgtatgctgagaggctggagatgctttctgtagcat</w:t>
      </w:r>
    </w:p>
    <w:p w14:paraId="5946A9DE" w14:textId="77777777" w:rsidR="00F67FBF" w:rsidRDefault="00F67FBF" w:rsidP="00F67FBF">
      <w:r>
        <w:rPr>
          <w:rFonts w:hint="eastAsia"/>
        </w:rPr>
        <w:t>ttgcaggagataccgacgatggcatgacctacgtgctcaatggctgcaaaaatctcaagaagctggaaatcagggacagt</w:t>
      </w:r>
    </w:p>
    <w:p w14:paraId="06EF84FD" w14:textId="77777777" w:rsidR="00F67FBF" w:rsidRDefault="00F67FBF" w:rsidP="00F67FBF">
      <w:r>
        <w:rPr>
          <w:rFonts w:hint="eastAsia"/>
        </w:rPr>
        <w:t>ccttttggtgacagcgcgcttcttgcaggcatgcatcagtacgaggcaatgcgctcactctggttgtcgtcgtgtaatgt</w:t>
      </w:r>
    </w:p>
    <w:p w14:paraId="2DCDA17F" w14:textId="77777777" w:rsidR="00F67FBF" w:rsidRDefault="00F67FBF" w:rsidP="00F67FBF">
      <w:r>
        <w:rPr>
          <w:rFonts w:hint="eastAsia"/>
        </w:rPr>
        <w:t>caccctggggggttgcaagtctcttgcagcaagcatggcaaacctcaacatcgaggtcatgaatagagcagcaagtatca</w:t>
      </w:r>
    </w:p>
    <w:p w14:paraId="44B958D5" w14:textId="77777777" w:rsidR="00F67FBF" w:rsidRDefault="00F67FBF" w:rsidP="00F67FBF">
      <w:r>
        <w:rPr>
          <w:rFonts w:hint="eastAsia"/>
        </w:rPr>
        <w:t>atgaggcagacaatgctaatgatgcaaagaaggtgaagaagttgtatatttacaggacagttgctggaccgaggggtgat</w:t>
      </w:r>
    </w:p>
    <w:p w14:paraId="1591B91A" w14:textId="77777777" w:rsidR="00F67FBF" w:rsidRDefault="00F67FBF" w:rsidP="00F67FBF">
      <w:r>
        <w:rPr>
          <w:rFonts w:hint="eastAsia"/>
        </w:rPr>
        <w:t>gcgcctgaattcatctcaacgttctaa</w:t>
      </w:r>
    </w:p>
    <w:p w14:paraId="1276C622" w14:textId="77777777" w:rsidR="00F67FBF" w:rsidRDefault="00F67FBF" w:rsidP="00F67FBF">
      <w:r>
        <w:rPr>
          <w:rFonts w:hint="eastAsia"/>
        </w:rPr>
        <w:t>&gt;OsAFB4 (LOC_Os02g52230).dna  (2004 bp)</w:t>
      </w:r>
    </w:p>
    <w:p w14:paraId="719BB5DA" w14:textId="77777777" w:rsidR="00F67FBF" w:rsidRDefault="00F67FBF" w:rsidP="00F67FBF">
      <w:r>
        <w:rPr>
          <w:rFonts w:hint="eastAsia"/>
        </w:rPr>
        <w:t>ATGAGCACTTCCCCCTCCTGCTCCTCCTCCTCGCCGATCCCCCAATCCCTAACCCTAGCCTCCACCTCCTCCTCCTCCTC</w:t>
      </w:r>
    </w:p>
    <w:p w14:paraId="7D9C728A" w14:textId="77777777" w:rsidR="00F67FBF" w:rsidRDefault="00F67FBF" w:rsidP="00F67FBF">
      <w:r>
        <w:rPr>
          <w:rFonts w:hint="eastAsia"/>
        </w:rPr>
        <w:t>ATCCTCCGGGATGCGCGATGCGGGGGAGGGGTCGGACTCGCCGCCGTCGGAGATGTCGGAGGATGGGTCAGGAGGGAGCG</w:t>
      </w:r>
    </w:p>
    <w:p w14:paraId="75E30C32" w14:textId="77777777" w:rsidR="00F67FBF" w:rsidRDefault="00F67FBF" w:rsidP="00F67FBF">
      <w:r>
        <w:rPr>
          <w:rFonts w:hint="eastAsia"/>
        </w:rPr>
        <w:t>GGGACGGGGACGGGGACGGGGACGGGGGAGGGGGAGGCGGGGACAGGTGGATGCCGGATCTGAGGGGAGGGAACGGCGGC</w:t>
      </w:r>
    </w:p>
    <w:p w14:paraId="2257C1F1" w14:textId="77777777" w:rsidR="00F67FBF" w:rsidRDefault="00F67FBF" w:rsidP="00F67FBF">
      <w:r>
        <w:rPr>
          <w:rFonts w:hint="eastAsia"/>
        </w:rPr>
        <w:t>GGCGGCGGAGGAGGCGGAGGGGGAGGGAGGTGGGCGCCGCCGGACCAGGTGCTGGAGAACGTGCTGGAGAGCGTGCTGGA</w:t>
      </w:r>
    </w:p>
    <w:p w14:paraId="1BB8040F" w14:textId="77777777" w:rsidR="00F67FBF" w:rsidRDefault="00F67FBF" w:rsidP="00F67FBF">
      <w:r>
        <w:rPr>
          <w:rFonts w:hint="eastAsia"/>
        </w:rPr>
        <w:t>GTTCCTGACGGCGGCGCGGGACCGGAACGCGGCGTCGCTGGTGTGCCGGTCGTGGTACCGCGCCGAGGCGCAGACGCGGC</w:t>
      </w:r>
    </w:p>
    <w:p w14:paraId="7D806E31" w14:textId="77777777" w:rsidR="00F67FBF" w:rsidRDefault="00F67FBF" w:rsidP="00F67FBF">
      <w:r>
        <w:rPr>
          <w:rFonts w:hint="eastAsia"/>
        </w:rPr>
        <w:t>GGGAGCTGTTCATCGGCAACTGCTACGCGGTGTCGCCGCGCCGCGCCGTGGAGCGGTTCGGAGGGGTGCGCGCCGTGGTG</w:t>
      </w:r>
    </w:p>
    <w:p w14:paraId="4310373A" w14:textId="77777777" w:rsidR="00F67FBF" w:rsidRDefault="00F67FBF" w:rsidP="00F67FBF">
      <w:r>
        <w:rPr>
          <w:rFonts w:hint="eastAsia"/>
        </w:rPr>
        <w:t>CTCAAGGGGAAGCCGCGGTTCGCGGACTTCAGCCTCGTGCCCTACGGCTGGGGCGCCTACGTCTCCCCCTGGGTCGCCGC</w:t>
      </w:r>
    </w:p>
    <w:p w14:paraId="6023756C" w14:textId="77777777" w:rsidR="00F67FBF" w:rsidRDefault="00F67FBF" w:rsidP="00F67FBF">
      <w:r>
        <w:rPr>
          <w:rFonts w:hint="eastAsia"/>
        </w:rPr>
        <w:t>GCTCGGCCCCGCCTACCCGCACCTCGAGCGCATCTGCCTCAAGCGCATGACCGTCTCCAACGACGACCTCGCGCTCATCG</w:t>
      </w:r>
    </w:p>
    <w:p w14:paraId="4B5CA9C5" w14:textId="77777777" w:rsidR="00F67FBF" w:rsidRDefault="00F67FBF" w:rsidP="00F67FBF">
      <w:r>
        <w:rPr>
          <w:rFonts w:hint="eastAsia"/>
        </w:rPr>
        <w:t>CCAAGTCATTCCCGCTGTTCAAGGAGCTGTCGCTGGTGTGCTGCGATGGGTTCAGCACGCTAGGCCTCGCCGCCATCGCC</w:t>
      </w:r>
    </w:p>
    <w:p w14:paraId="3CE9B5DF" w14:textId="77777777" w:rsidR="00F67FBF" w:rsidRDefault="00F67FBF" w:rsidP="00F67FBF">
      <w:r>
        <w:rPr>
          <w:rFonts w:hint="eastAsia"/>
        </w:rPr>
        <w:t>GAGCGGTGCCGGCATCTCCGTGTGCTGGATCTGATTGAAGACTATATTGACGAGGAGGAGGATGAGCTAGTGGATTGGAT</w:t>
      </w:r>
    </w:p>
    <w:p w14:paraId="6CF2F48A" w14:textId="77777777" w:rsidR="00F67FBF" w:rsidRDefault="00F67FBF" w:rsidP="00F67FBF">
      <w:r>
        <w:rPr>
          <w:rFonts w:hint="eastAsia"/>
        </w:rPr>
        <w:t>CTCCAAGTTCCCGGAGTCCAACACGTCGCTGGAGTCACTTGTGTTTGATTGTGTTAGTGTCCCATTCAACTTTGAGGCCC</w:t>
      </w:r>
    </w:p>
    <w:p w14:paraId="3F9C4BBE" w14:textId="77777777" w:rsidR="00F67FBF" w:rsidRDefault="00F67FBF" w:rsidP="00F67FBF">
      <w:r>
        <w:rPr>
          <w:rFonts w:hint="eastAsia"/>
        </w:rPr>
        <w:t>TGGAGGCGCTTGTTGCACGCTCACCAGCTATGCGCCGGTTGCGAATGAATCACCATGTGACAGTAGAGCAATTGCGCCGT</w:t>
      </w:r>
    </w:p>
    <w:p w14:paraId="6A128A5E" w14:textId="77777777" w:rsidR="00F67FBF" w:rsidRDefault="00F67FBF" w:rsidP="00F67FBF">
      <w:r>
        <w:rPr>
          <w:rFonts w:hint="eastAsia"/>
        </w:rPr>
        <w:t>CTAATGGCAAGGGCTCCCCAGCTCACACACCTTGGTACTGGTGCATTCCGTTCTGAGCCAGGCCCTGGTGGTGCTCTGTC</w:t>
      </w:r>
    </w:p>
    <w:p w14:paraId="645329E3" w14:textId="77777777" w:rsidR="00F67FBF" w:rsidRDefault="00F67FBF" w:rsidP="00F67FBF">
      <w:r>
        <w:rPr>
          <w:rFonts w:hint="eastAsia"/>
        </w:rPr>
        <w:t>TGTTACTGAGCTTGCTACATCTTTTGCGGCATCTAGGTCTCTGATTTGTTTGTCAGGTTTCCGGGATGTCAATCCAGAAT</w:t>
      </w:r>
    </w:p>
    <w:p w14:paraId="657ADF53" w14:textId="77777777" w:rsidR="00F67FBF" w:rsidRDefault="00F67FBF" w:rsidP="00F67FBF">
      <w:r>
        <w:rPr>
          <w:rFonts w:hint="eastAsia"/>
        </w:rPr>
        <w:t>ACCTCCCAGCAATCCACCCAGTCTGCGCTAATCTCACTTCCCTTAATTTTAGCTTTGCAAACCTAACTGCTGAGGAGCTC</w:t>
      </w:r>
    </w:p>
    <w:p w14:paraId="35D668A4" w14:textId="77777777" w:rsidR="00F67FBF" w:rsidRDefault="00F67FBF" w:rsidP="00F67FBF">
      <w:r>
        <w:rPr>
          <w:rFonts w:hint="eastAsia"/>
        </w:rPr>
        <w:lastRenderedPageBreak/>
        <w:t>ACACCGATTATTCGCAACTGCGTCCGTCTTCGCACTTTCTGGGTTCTAGATACAGTGGGTGATGAAGGCCTTCGGGCTGT</w:t>
      </w:r>
    </w:p>
    <w:p w14:paraId="7D792E38" w14:textId="77777777" w:rsidR="00F67FBF" w:rsidRDefault="00F67FBF" w:rsidP="00F67FBF">
      <w:r>
        <w:rPr>
          <w:rFonts w:hint="eastAsia"/>
        </w:rPr>
        <w:t>GGCTGAGACATGCTCAGATCTTCGTGAGCTGCGAGTTTTTCCTTTCGATGCCACTGAGGATTCTGAGGGATCGGTTTCAG</w:t>
      </w:r>
    </w:p>
    <w:p w14:paraId="2CEF27F6" w14:textId="77777777" w:rsidR="00F67FBF" w:rsidRDefault="00F67FBF" w:rsidP="00F67FBF">
      <w:r>
        <w:rPr>
          <w:rFonts w:hint="eastAsia"/>
        </w:rPr>
        <w:t>ATGTTGGTCTTCAGGCAATCTCGGAAGGGTGCCGGAAGCTTGAATCAATTCTCTACTTTTGCCAGCGCATGACAAATGCA</w:t>
      </w:r>
    </w:p>
    <w:p w14:paraId="6DDCC787" w14:textId="77777777" w:rsidR="00F67FBF" w:rsidRDefault="00F67FBF" w:rsidP="00F67FBF">
      <w:r>
        <w:rPr>
          <w:rFonts w:hint="eastAsia"/>
        </w:rPr>
        <w:t>GCAGTAATTGCTATGTCCAAGAACTGTTCTGACCTGGTAACATTCCGTCTTTGTATTATGGGGCGACACCGCCCTGATCG</w:t>
      </w:r>
    </w:p>
    <w:p w14:paraId="49DF8AF7" w14:textId="77777777" w:rsidR="00F67FBF" w:rsidRDefault="00F67FBF" w:rsidP="00F67FBF">
      <w:r>
        <w:rPr>
          <w:rFonts w:hint="eastAsia"/>
        </w:rPr>
        <w:t>GATCACTGGGGAGCCCATGGATGATGGTTTTGGGGCAATTGTGATGAACTGCAAGAAGCTCACTAGACTTTCAGTCTCTG</w:t>
      </w:r>
    </w:p>
    <w:p w14:paraId="1FE30890" w14:textId="77777777" w:rsidR="00F67FBF" w:rsidRDefault="00F67FBF" w:rsidP="00F67FBF">
      <w:r>
        <w:rPr>
          <w:rFonts w:hint="eastAsia"/>
        </w:rPr>
        <w:t>GTCTGCTCACTGATAAGGCGTTTGCATACATTGGAAAATATGGGAAACTAATAAAGACACTGTCTGTTGCCTTCGCTGGA</w:t>
      </w:r>
    </w:p>
    <w:p w14:paraId="63CC4631" w14:textId="77777777" w:rsidR="00F67FBF" w:rsidRDefault="00F67FBF" w:rsidP="00F67FBF">
      <w:r>
        <w:rPr>
          <w:rFonts w:hint="eastAsia"/>
        </w:rPr>
        <w:t>AATAGTGACATGTCTCTCCAATCTGTGTTTGAAGGATGCACTAGGTTGCAAAAGCTTGAGGTCAGAGATAGTCCTTTTAG</w:t>
      </w:r>
    </w:p>
    <w:p w14:paraId="2EADA363" w14:textId="77777777" w:rsidR="00F67FBF" w:rsidRDefault="00F67FBF" w:rsidP="00F67FBF">
      <w:r>
        <w:rPr>
          <w:rFonts w:hint="eastAsia"/>
        </w:rPr>
        <w:t>TGATAAGGGATTGCTCTCTGGCCTGAGCTATTTTTACAACATGAGGTTCTTATGGATGAATTCATGCAGGCTAACCATGA</w:t>
      </w:r>
    </w:p>
    <w:p w14:paraId="5661E1C8" w14:textId="77777777" w:rsidR="00F67FBF" w:rsidRDefault="00F67FBF" w:rsidP="00F67FBF">
      <w:r>
        <w:rPr>
          <w:rFonts w:hint="eastAsia"/>
        </w:rPr>
        <w:t>GGGGTTGTAGAGATGTAGCTCAGCAAATGCCTGACTTGGTGGTTGAAGTGATGAAGGATCATCTTGATGATGAAGGGGAG</w:t>
      </w:r>
    </w:p>
    <w:p w14:paraId="041FA72D" w14:textId="77777777" w:rsidR="00F67FBF" w:rsidRDefault="00F67FBF" w:rsidP="00F67FBF">
      <w:r>
        <w:rPr>
          <w:rFonts w:hint="eastAsia"/>
        </w:rPr>
        <w:t>ATGGAGACTGTTGATAAACTGTACTTGTATCGATCACTGGCAGGAGCAAGGAATGATGCACCTTCATTTGTCAACATCTT</w:t>
      </w:r>
    </w:p>
    <w:p w14:paraId="4D5D23F1" w14:textId="77777777" w:rsidR="00F67FBF" w:rsidRDefault="00F67FBF" w:rsidP="00F67FBF">
      <w:r>
        <w:rPr>
          <w:rFonts w:hint="eastAsia"/>
        </w:rPr>
        <w:t>GTAG</w:t>
      </w:r>
    </w:p>
    <w:p w14:paraId="0938B00B" w14:textId="77777777" w:rsidR="00F67FBF" w:rsidRDefault="00F67FBF" w:rsidP="00F67FBF">
      <w:r>
        <w:rPr>
          <w:rFonts w:hint="eastAsia"/>
        </w:rPr>
        <w:t>&gt;OsAFB5 (LOC_Os03g08850).dna  (1812 bp)</w:t>
      </w:r>
    </w:p>
    <w:p w14:paraId="5EC64127" w14:textId="77777777" w:rsidR="00F67FBF" w:rsidRDefault="00F67FBF" w:rsidP="00F67FBF">
      <w:r>
        <w:rPr>
          <w:rFonts w:hint="eastAsia"/>
        </w:rPr>
        <w:t>ATGTCCGAGGAGGACGACGACCAGCCGCCGCCGCTGCCGGCGCAGAAGCGGCCGCGCGCGTCGCCGCCGCCGGACCAGGT</w:t>
      </w:r>
    </w:p>
    <w:p w14:paraId="76BE66FB" w14:textId="77777777" w:rsidR="00F67FBF" w:rsidRDefault="00F67FBF" w:rsidP="00F67FBF">
      <w:r>
        <w:rPr>
          <w:rFonts w:hint="eastAsia"/>
        </w:rPr>
        <w:t>GCTCGACAACGTCCTCGAGACGGTGCTCCAGTTCCTCGACTCGGCGCGGGACCGGTGCGCGGCGTCGCTGGTGTGCCGCT</w:t>
      </w:r>
    </w:p>
    <w:p w14:paraId="0181A805" w14:textId="77777777" w:rsidR="00F67FBF" w:rsidRDefault="00F67FBF" w:rsidP="00F67FBF">
      <w:r>
        <w:rPr>
          <w:rFonts w:hint="eastAsia"/>
        </w:rPr>
        <w:t>CGTGGAGCCGGGCCGAGTCCGCCACCCGCGCCTCCGTCGCCGTCCGCAACCTCCTCGCCGCGTCCCCGGCGCGCGTCGCG</w:t>
      </w:r>
    </w:p>
    <w:p w14:paraId="66176C9B" w14:textId="77777777" w:rsidR="00F67FBF" w:rsidRDefault="00F67FBF" w:rsidP="00F67FBF">
      <w:r>
        <w:rPr>
          <w:rFonts w:hint="eastAsia"/>
        </w:rPr>
        <w:t>CGACGCTTCCCGGCCGCGCGGCGCGTCCTCCTCAAGGGCCGCCCGCGCTTCGCCGACTTCAACCTCCTCCCGCCAGGCTG</w:t>
      </w:r>
    </w:p>
    <w:p w14:paraId="2BAE5745" w14:textId="77777777" w:rsidR="00F67FBF" w:rsidRDefault="00F67FBF" w:rsidP="00F67FBF">
      <w:r>
        <w:rPr>
          <w:rFonts w:hint="eastAsia"/>
        </w:rPr>
        <w:t>GGCCGGCGCCGACTTCCGCCCCTGGGCAGCCGCCGTCGCCGCCGCCGCGTTCCCCGCGCTCGCCTCCCTCTTCCTCAAGC</w:t>
      </w:r>
    </w:p>
    <w:p w14:paraId="5A56B2A7" w14:textId="77777777" w:rsidR="00F67FBF" w:rsidRDefault="00F67FBF" w:rsidP="00F67FBF">
      <w:r>
        <w:rPr>
          <w:rFonts w:hint="eastAsia"/>
        </w:rPr>
        <w:t>GCATCACCGTCACCGACGACGACCTGGACCTCGTCTCCCGCTCCCTCCCCGCCTCCTTCCGCGACCTCTCGCTCCTCCTC</w:t>
      </w:r>
    </w:p>
    <w:p w14:paraId="4B10A089" w14:textId="77777777" w:rsidR="00F67FBF" w:rsidRDefault="00F67FBF" w:rsidP="00F67FBF">
      <w:r>
        <w:rPr>
          <w:rFonts w:hint="eastAsia"/>
        </w:rPr>
        <w:t>TGCGACGGCTTCTCCTCCGCTGGCCTCGCATCCATCGCTTCCCATTGCAGGGGGCTGCGAGTGCTCGATGTGGTTGACTG</w:t>
      </w:r>
    </w:p>
    <w:p w14:paraId="57EB88E0" w14:textId="77777777" w:rsidR="00F67FBF" w:rsidRDefault="00F67FBF" w:rsidP="00F67FBF">
      <w:r>
        <w:rPr>
          <w:rFonts w:hint="eastAsia"/>
        </w:rPr>
        <w:t>CGAGATGAACGACGACGACGACGAGGTGGTGGACTGGGTGGCGGCGTTCCCGCCGGGGACGACCGACCTCGAATCGCTCT</w:t>
      </w:r>
    </w:p>
    <w:p w14:paraId="01EEE2CE" w14:textId="77777777" w:rsidR="00F67FBF" w:rsidRDefault="00F67FBF" w:rsidP="00F67FBF">
      <w:r>
        <w:rPr>
          <w:rFonts w:hint="eastAsia"/>
        </w:rPr>
        <w:t>CCTTCGAGTGCTACGTCCGGCCGGTGTCCTTCGCCGCGCTCGAGGCGCTCGTGGCGCGCTCGCCGCGCCTCACCCGCCTG</w:t>
      </w:r>
    </w:p>
    <w:p w14:paraId="447F9BC1" w14:textId="77777777" w:rsidR="00F67FBF" w:rsidRDefault="00F67FBF" w:rsidP="00F67FBF">
      <w:r>
        <w:rPr>
          <w:rFonts w:hint="eastAsia"/>
        </w:rPr>
        <w:t>GGCGTCAACGAGCACGTGTCGCTGGGGCAGCTGCGCCGGCTCATGGCGAACACGCCTCGCCTGACGCACCTCGGCACCGG</w:t>
      </w:r>
    </w:p>
    <w:p w14:paraId="6E870751" w14:textId="77777777" w:rsidR="00F67FBF" w:rsidRDefault="00F67FBF" w:rsidP="00F67FBF">
      <w:r>
        <w:rPr>
          <w:rFonts w:hint="eastAsia"/>
        </w:rPr>
        <w:t>AGCGTTCCGGCCGGGGGACGGCCCCGAGGATGTGGGGCTCGACATCGAGCAGATGGCGTCCGCGTTCGCGTCCGCTGGCC</w:t>
      </w:r>
    </w:p>
    <w:p w14:paraId="4D3094DA" w14:textId="77777777" w:rsidR="00F67FBF" w:rsidRDefault="00F67FBF" w:rsidP="00F67FBF">
      <w:r>
        <w:rPr>
          <w:rFonts w:hint="eastAsia"/>
        </w:rPr>
        <w:lastRenderedPageBreak/>
        <w:t>GGACGAACACGCTGGTTTCGCTGTCTGGCTTCCGCGAGTTCGAGCCGGAGTACCTGCCCACCATTGCCGCCGTGTCCGGC</w:t>
      </w:r>
    </w:p>
    <w:p w14:paraId="5BCB54B9" w14:textId="77777777" w:rsidR="00F67FBF" w:rsidRDefault="00F67FBF" w:rsidP="00F67FBF">
      <w:r>
        <w:rPr>
          <w:rFonts w:hint="eastAsia"/>
        </w:rPr>
        <w:t>AACCTAACGAACCTCGACTTCAGCTATTGCCCGGTCACTCCCGATCAATTCCTGCCCTTCATCGGGCAATGCCACAACCT</w:t>
      </w:r>
    </w:p>
    <w:p w14:paraId="227E1BC5" w14:textId="77777777" w:rsidR="00F67FBF" w:rsidRDefault="00F67FBF" w:rsidP="00F67FBF">
      <w:r>
        <w:rPr>
          <w:rFonts w:hint="eastAsia"/>
        </w:rPr>
        <w:t>TGAGAGACTATATGTGCTTGATTCGGTGCGTGACGAGGGGCTCCAGGCCACGGCGAGGACTTGCAAGAAGCTCCAGGTTC</w:t>
      </w:r>
    </w:p>
    <w:p w14:paraId="5AFC10E2" w14:textId="77777777" w:rsidR="00F67FBF" w:rsidRDefault="00F67FBF" w:rsidP="00F67FBF">
      <w:r>
        <w:rPr>
          <w:rFonts w:hint="eastAsia"/>
        </w:rPr>
        <w:t>TCCATGTGCTTCCATTGAACGCACTTGAGGATGCCGATGAGCTGGTGTCGGAGGTCGGGCTTACTGCCATTGCTGAGGGC</w:t>
      </w:r>
    </w:p>
    <w:p w14:paraId="13209069" w14:textId="77777777" w:rsidR="00F67FBF" w:rsidRDefault="00F67FBF" w:rsidP="00F67FBF">
      <w:r>
        <w:rPr>
          <w:rFonts w:hint="eastAsia"/>
        </w:rPr>
        <w:t>TGCCGAGGGCTCCGTTCGACGCTTTACTTCTGCCAGAGTATGACCAACGCTGCGGTGATCGCCATTTCTCAAAATTGCGT</w:t>
      </w:r>
    </w:p>
    <w:p w14:paraId="6350CB9B" w14:textId="77777777" w:rsidR="00F67FBF" w:rsidRDefault="00F67FBF" w:rsidP="00F67FBF">
      <w:r>
        <w:rPr>
          <w:rFonts w:hint="eastAsia"/>
        </w:rPr>
        <w:t>GGACCTTAAGGTATTCCGGTTATGCATAATGGGACGTCACCAGCCTGACCATGTGACTGGGGAGCCCATGGATGAAGGGT</w:t>
      </w:r>
    </w:p>
    <w:p w14:paraId="2D9FF3BE" w14:textId="77777777" w:rsidR="00F67FBF" w:rsidRDefault="00F67FBF" w:rsidP="00F67FBF">
      <w:r>
        <w:rPr>
          <w:rFonts w:hint="eastAsia"/>
        </w:rPr>
        <w:t>TTGGTGCCATTGTTAGGAACTGCAGCAAGCTTACTAGGCTCTCCACATCTGGACACCTGACTGATCGAGCTTTCGAGTAC</w:t>
      </w:r>
    </w:p>
    <w:p w14:paraId="6C569238" w14:textId="77777777" w:rsidR="00F67FBF" w:rsidRDefault="00F67FBF" w:rsidP="00F67FBF">
      <w:r>
        <w:rPr>
          <w:rFonts w:hint="eastAsia"/>
        </w:rPr>
        <w:t>ATTGGCAAGTATGCCAAGTCGCTCCGGACGCTCTCTGTTGCGTTCGCTGGAGACAGCAATCTGGCGTTGCAACACATCCT</w:t>
      </w:r>
    </w:p>
    <w:p w14:paraId="50345226" w14:textId="77777777" w:rsidR="00F67FBF" w:rsidRDefault="00F67FBF" w:rsidP="00F67FBF">
      <w:r>
        <w:rPr>
          <w:rFonts w:hint="eastAsia"/>
        </w:rPr>
        <w:t>CCAGGGGTGCTCGAAGCTGGAGAAGCTGGAGATAAGGGATTGCCCATTTGGGGATGCTGGCCTCCTCTCCGGAATGCACC</w:t>
      </w:r>
    </w:p>
    <w:p w14:paraId="0240538D" w14:textId="77777777" w:rsidR="00F67FBF" w:rsidRDefault="00F67FBF" w:rsidP="00F67FBF">
      <w:r>
        <w:rPr>
          <w:rFonts w:hint="eastAsia"/>
        </w:rPr>
        <w:t>ATTTCTATAACATGCGGTTCCTCTGGATGTCAGGTTGCAACCTTACGCTGCAAGGTTGCAAGGAGGTCGCACGGAGGCTA</w:t>
      </w:r>
    </w:p>
    <w:p w14:paraId="78D1F03B" w14:textId="77777777" w:rsidR="00F67FBF" w:rsidRDefault="00F67FBF" w:rsidP="00F67FBF">
      <w:r>
        <w:rPr>
          <w:rFonts w:hint="eastAsia"/>
        </w:rPr>
        <w:t>CCAAGATTGGTGGTGGAGCTGATAAATAGCCAGCCTGAGAACGAAAGGACCGACAGCGTGGACATCTTATACATGTATCG</w:t>
      </w:r>
    </w:p>
    <w:p w14:paraId="28FA077D" w14:textId="77777777" w:rsidR="00F67FBF" w:rsidRDefault="00F67FBF" w:rsidP="00F67FBF">
      <w:r>
        <w:rPr>
          <w:rFonts w:hint="eastAsia"/>
        </w:rPr>
        <w:t>GTCGCTTGAAGGGCCAAGAGAGGATGTACCACCATTCGTGAAGATCCTATAA</w:t>
      </w:r>
    </w:p>
    <w:p w14:paraId="1AFE2127" w14:textId="77777777" w:rsidR="00F67FBF" w:rsidRDefault="00F67FBF" w:rsidP="00F67FBF">
      <w:r>
        <w:rPr>
          <w:rFonts w:hint="eastAsia"/>
        </w:rPr>
        <w:t>&gt;PtrFBL1 (Potri.014G134800)</w:t>
      </w:r>
    </w:p>
    <w:p w14:paraId="224A875F" w14:textId="77777777" w:rsidR="00F67FBF" w:rsidRDefault="00F67FBF" w:rsidP="00F67FBF">
      <w:r>
        <w:rPr>
          <w:rFonts w:hint="eastAsia"/>
        </w:rPr>
        <w:t>ATGTTGAGAAAGGCGAATTCGTTCCCGGAGGAAGTGCTACAGCATGTGTTGTCTTTTATCACAAACGACAAAGACAGGAACGCCGTATCGCTGGTGTGTAAGTCGTGGTACGAGATAGAGAGGTGGTGTAGGAAGAGGATATTTGTAGGTAACTGTTATGCGGTGAGGCCGGAGATGGTTATAAGGAGGTTTCCGGAGCTCAGATCGGTGGAGCTCAAAGGAAAGCCGCACTTTGCGGACTTTAGTTTGGTGCCTGACGGTTGGGGAGGTTGTGTTTACCCTTGGATCGCGGCGTTGGCTACTGCGTATCCGTGGTTGGAAGAGATTAGTTTGGAGAGGATGGTGGTTTCAGATGAGAGTTTGAAGGTGATTGCTAAGAGTTTTAAGAATTTTAAGGTTTTGGTGCTTTCGTCTTGTGAGGGTTTCTCTACTGATGGACTTGCTGCCGTTGCGGCCAATTGCAGGAATCTGAGGGGGCTGGATTTGCGAGAGAGTGAGGTGGATGATCCAAGTGGGCAGTGGTTGAGCCGCTTTCCTGACTCGTTTACATCACTCGCGTCTCTTAATATTTCCTGCTTGGGGGCTGAGGTTAGTTTCTCAGCTCTGGAGCGCCTGGTAGGCCGGTGTCCTGATCTGAAGACTCTTCGGCTCAACCATGCTGTGCCCCTTGACAAGCTTGCCAATCTTCTTCGCGGTGCACCACAACTGGTTGAATTGGGCACAGGTGCTTACTCAGCCGAGTTGCAGCCTGATGTATTCTCAAACCTGGCAGGAGCTTTTTCTGGGTGTAAAGAACTGAGGAGCCTATCTGGGTTTTGGAATGTTTTTCCAGGTTACCTTCCAGCAGTTTATCCTGTTTGTTCTGGCTTAACATCACTCAACTTGAGGTATGCTAATATACAAGGCGCTGATCTCATTAAGCTTGTCAGTCAATGCCCAAGTTTGCAGCGCTTATGGGTGCTGGATTACATTGAAGACATTGGACTCGAAGCTCTTGCAGCATGTTGCAAGGACCTGACAGAGTTGAGGGTGTTTCCATCTGACCCATATGGTGCGGAACCAAATGTATCCTTGACAGAAAGGGGCCTTGTCTCTGTCTCTGAAGGCTGTCCCAAGCTTCATTCAGTTCTGTACTTTTGCCGTCAAATGACTAATGCTGCCCTAGTTACAATAGCAAAGAACCGTCCAAGTATGACTTGCTTTCGTCTTTGTATTATTGAACCACGGGCTCCTGATTATCAAACACTCCAGCCTCTGGATTTGGGTTTTGGAGCCATTGTTGAAAACTAC</w:t>
      </w:r>
      <w:r>
        <w:rPr>
          <w:rFonts w:hint="eastAsia"/>
        </w:rPr>
        <w:lastRenderedPageBreak/>
        <w:t>AAGGATCTCCGGCGTCTTTCCCTCTCAGGTCTATTGACTGATCGCGTGTTTGAGTACATTGGAACTTATGCCAAGAAGTTAGAGATGCTATCTGTGGCATTTGCTGGGGATAGTGATCTGGGACTCCACCATGTGTTGTCTGGGTGCGAAAAGCTTTGCAAACTAGAGATAAGGGATTGTCCCTTTGGTGACAAAGCTCTTTTGGCCAATGCTGCAAAGCTGGAGACAATGCGATCCCTTTGGATGTCTTCTTGCTCTGTGAGTTTCAGAGCATGTAAGCTGCTGGGTCAGAAGATGCCTAGACTCAATGTTGAAGTTATTGATGAGAGGGGACCTCCAGATTTGAGGCCGGAAAGCTGCCCTGTTGAGAAGCTTTATATATACAGAACCATTGCGGGGCCTAGGTTTGACATGCCTGGATTTGTTTGGACAATGGATGAAGATTCTGTGTCAAGGTTTTCTTGA</w:t>
      </w:r>
    </w:p>
    <w:p w14:paraId="203815D0" w14:textId="77777777" w:rsidR="00F67FBF" w:rsidRDefault="00F67FBF" w:rsidP="00F67FBF">
      <w:r>
        <w:rPr>
          <w:rFonts w:hint="eastAsia"/>
        </w:rPr>
        <w:t>&gt;PtrFBL2 (Potri.002G207800)</w:t>
      </w:r>
    </w:p>
    <w:p w14:paraId="22A99F49" w14:textId="77777777" w:rsidR="00F67FBF" w:rsidRDefault="00F67FBF" w:rsidP="00F67FBF">
      <w:r>
        <w:rPr>
          <w:rFonts w:hint="eastAsia"/>
        </w:rPr>
        <w:t>ATGCCGAACAAGGCGAGTACGTTCCCGGAGGAAGTGCTAGAGCATGTGCTCTCGTTTATTACAAACGACAAAGACAGGAACGCCGTATCGGTGGTGTGCAAGTCGTGGTACGAGATAGAGCGGTGGTGCAGGAAGAGAATATTTGTTGGTAACTGTTATGCGGTGAGGCCTGATATGGTTATAAGGAGGTTTCCGGAGCTAAGATCGGTGGAGCTCAAAGGGAAGCCACACTTTGCGGACTTTAATTTGGTGCCTGACGGTTGGGGAGGTTACTTTTACCCATGGATAGCGGCGTTGGCTACCGCCTATCCTTGGTTGGAAGAGATTAGGTTGAAGAGGATGGTGATTTCCGACGAGAGTTTGGAGTTTATTGCTAAGAGTTTTAAAAATTTTAAGGTTTTGGTGCTTTCGTCTTGTGAGGGTTTCTCTACGGATGGACTTTCTGCCATTGCAGCCGATTGCAGGAATCTGAGGGAGCTGGATTTACGAGAGAGTGAGGTGGATGATCCAAGTGGGCAGTGGTTGAACAGTTTTCCTGACTCGTTTACATCACTGGTCTCTCTTAATATTTCCTGCTTAGGGGCTGAGCTGAGTTTCTCAGCTCTGGAGCGCCTGGTTGGCCAGTGTCCTGATCTAAAGAATCTTCAGCTCAACCATGCTGTGCCCGTTGAGAGGCTTGCTAAACTTATTCGCCAAGCACCACAACTTGTTGAATTGGGCACAGGTGAGTTCTCGGCTAAGTTGCAGCCTGAAATCTTCTCAAACCTGGCTGGAGCTTTTTCTGTGTGTAAAGAACTGAGGAGTCTATCTGGGTTTTGGGATGTAAATCCAGCTTACCTTCCAGCAGTTTATCCTGTCTGTTCTGGCTTAACATCACTGAACTTGAGATATGCCAATATACAAAGCGCTGATCTCATTAAACTTGTCAGTCAATGTTCGAATCTGCAGCGTTTATGGGTGCTGGATTACATTGAAGACGTTGGACTTGAAGCTCTTGCAGCATGTTGCAAGGACCTGACAGAGTTGAGGGTGTTTCCATCTGACCCATTTGCTGCAGAACCAAATGTATCCTTGACAGAAAGGGGCCTTGTCTCTGTCTCTGAAGGCTGTCCTAAGCTTCAGTCAGTTCTGTACTTTTGCCGTCAAATGACTAATGCTGCTCTAGTTACAGTAGCAAAGAACCGTCCAAGCATGACCTGCTTCCGTCTTTGTATTATTGAACCTCAGGCTCCTGATTACCAAACACTTCAGCCTCTGGATTTGGGTTTTGGAGCCATTGTTGAAAACTACAAGGATCTCCGGCGTCTTTCCCTCTCAGGTCTACTGACTGATCGTGTGTTTGAGTACATTGGAACTTATGGAAAAAAAATAGAGATGCTATCTGTGGCATTTGCTGGCGATAGTGATCTGGGACTCCACCATGTGCTGTCTGGGTGTGAAAGGCTTTGCAAACTTGAAATTAGGGACTGTTCCTTTGGGGATAAGGCTCTTTTGGCCAATGCTGCAAAGCTGGAGACAATGCGATCCCTTTGGATGTCTTCTTGCTCAGTGAGTTTTGGAGCATGTAAGCTGCTAGGTCAGAAGATGCCTAGGCTCAATGTTGAAGTTATTGATGAGAGGGGACCTCCAGAATCGAGGCCGGAAAGCTGCCCTGTTGAGAAGCTTTACATATACAGAACCATTGCAGGACCTAGGCTTGACATGCCTGGATTTGTTAGGACTATGGATGCAGATTCTGTGTCAAGGTTTTGTTGA</w:t>
      </w:r>
    </w:p>
    <w:p w14:paraId="60507B60" w14:textId="77777777" w:rsidR="00F67FBF" w:rsidRDefault="00F67FBF" w:rsidP="00F67FBF">
      <w:r>
        <w:rPr>
          <w:rFonts w:hint="eastAsia"/>
        </w:rPr>
        <w:t>&gt;PtrFBL3 (Potri.001G323100)</w:t>
      </w:r>
    </w:p>
    <w:p w14:paraId="0A99F323" w14:textId="77777777" w:rsidR="00F67FBF" w:rsidRDefault="00F67FBF" w:rsidP="00F67FBF">
      <w:r>
        <w:rPr>
          <w:rFonts w:hint="eastAsia"/>
        </w:rPr>
        <w:t>ATGAATTATTTCCCTGATGAAGTATTAGAGCATATTTTCGATTTTGTAACATCACAAAGAGACAGGAACTCAGTGTCTCAAGTGTGTAAACCATGGTACAAAATCGAAAGTACTAGCAGGCAAAAGGTTTTTGTAGGGAATTGTTATGCAATTAGTCCTGAGAGAGTGATTGAGAGGTTTCCAGGTTTGAAATCTATCACTTTGAAAGGAAAGCCTCATTTTGCTGATTTTAATTTGGTTCCTCATGATTGGGGAGGCTTTGTTTATCCATGGATTGAAGCTTTTGCAAGGAATAATATGGGGTTAGAGGAGCTCAAGTTGAAGAGGATGATAATATCCGATGAGTGCTTGGAGCTGATTTCAAGGTCTTTTGCCAATTTCAAGTCCTT</w:t>
      </w:r>
      <w:r>
        <w:rPr>
          <w:rFonts w:hint="eastAsia"/>
        </w:rPr>
        <w:lastRenderedPageBreak/>
        <w:t>GGTTCTTGTTAGTTGTGAAGGCTTCAGCACTGATGGCCTTGCTGCTATTGCTTCTAATTGTAGGTTTCTGAGGGAGCTGGACCTGCAAGAAAATGATGTCGAGGATCATAGAGGCCATTGGCTTAGCTTCTTTCCTGACACTTGTACATCTCTTGTATCACTTAATTTTGCATGTCTCAAAGGAGATGTCAATTTAGCAGCTCTTGAGAGACTTGTAGCTAGATCTCCTAATCTGAGGAGTTTGAGGTTAAATCATGCCGTGCCACTTGATATACTTCAAAAAATATTGATGAGAGCACCTCATTTAGTGGACTTGGGTGTAGGGTCTTACGTGCATGATCCAGATTCTGAGACCTATAATAAATTAGTGACTGCTCTTCAAAAGTGTAAGTCAGTCAAGAGTTTGTCAGGGTTTCTGGAGGCTGCTCCTCAATGCCTATCGGCTTTTCATTTAATTTGCCCGAACCTGACTTCCTTGAACCTAAGCTATGCTCCAGGAATTCATGGTACTGAGCTCATAAAGCTAATTCGTCACTGCAGGAAACTCCAGCGCTTATGGATACTGGACTGCATTGGAGATGAAGGACTAGAAGTTGTAGCTTCCACTTGCAAACATTTGCAGGAAATAAGGGTCTTTCCTTCTGATCCATTTGTTGGGAATGCAGCTGTGACTGAAGTGGGCTTGGTTGCTCTTTCAAGTGGTTGCCGCAACCTTCACTCAATCCTATACTTCTGTCAGCAGATGACCAATGCAGCCCTCATAACTGTAGCTAAGAACTGCCCCAATTTTACCCGTTTCAGGTTGTGCATCCTTGACCCCACAAAACCGGACGCTGATACCAATCAGCCATTGGATGAAGGTTTTGGGGCTATTGTTCACTCATGCAAGGGGCTCAGGCGGTTGTCAATGTCTGGTCTGCTGACTGATCAAGTTTTCCTCTACATTGGAATGTATGCCGAGCAGCTTGAAATGCTTTCTATTGCATTTGCTGGGGACACTGACAAGGGAATGCAGTATCTATTGAATGGTTGCAAGAAACTTCGCAAGCTTGAGATAAGGGACTGCCCTTTTGGTAATGCAGCACTTTTAATGGACGTGGGAAAGTATGAAACAATGCGATCCCTTTGGATGTCATCCTGCGACATTACCCTTGGAGGCTGCAAGTCCCTTGCGAAGAAGATGCCAAGGCTCAATGTGGAGATCATAAATGAAAGTGACCAGATGGATATTACCGCTGATGATGGGCAAAAGGTAGAGAAGATGTTCTTGTATCGGACTTTGGCAGGGCGAAGGAAAGATGCACCAGAGTTCGTGTGGACTTTATAG</w:t>
      </w:r>
    </w:p>
    <w:p w14:paraId="4F113059" w14:textId="77777777" w:rsidR="00F67FBF" w:rsidRDefault="00F67FBF" w:rsidP="00F67FBF">
      <w:r>
        <w:rPr>
          <w:rFonts w:hint="eastAsia"/>
        </w:rPr>
        <w:t>&gt;PtrFBL4 (Potri.017G061600)</w:t>
      </w:r>
    </w:p>
    <w:p w14:paraId="6178ADBB" w14:textId="77777777" w:rsidR="00F67FBF" w:rsidRDefault="00F67FBF" w:rsidP="00F67FBF">
      <w:r>
        <w:rPr>
          <w:rFonts w:hint="eastAsia"/>
        </w:rPr>
        <w:t>ATGAATTATTTCCCAGATGAAGTATTAGAGCATATTTTCGATTTTGTAACATCACAAAGAGACAGGAACTCAGTTTCTCAAGTATGTAAACCATGGTACAAGATCGAAAGTAGTAGCAGGCAGAAGGTTTTTGTAGGGAATTGTTATGCAATTAGTCCTCAGAGAGTGATTGAGAGGTTTCCTGGTTTAAAATCTATTACTTTGAAAGGAAAGCCTCATTTTGCTGATTTTAATTTGGTTCCAAATGATTGGGGAGGCTTTGTTTATCCATGGATTGAAGCTTTTGCAAGGAATAGTGTGGGGTTAGAGGAGCTCAAGTTGAAGAGGATGATAATATCCGATGAGTGCTTGGAGCTCATTTCAAGGTCTTTTCCCAATTTCAAGTCCTTGGTTCTTGTTAGTTGTGAAGGCTTCACTGCTGATGGCCTTGCTGCTATTGCTTCTAATTGTAGGTTTCTTAGGGAGCTGGACCTGCAAGAAAACGATGTTGAAGATCATAGAGGCCATTGGCTTAGCTGCTTTCCTGATACCTGTACATCTCTTGTATCACTTAATTTTGCATGTCTCAAAGGTGAGGTCAATGTAGCAGCACTTGAGAGACTTATAGCAAGATCTCCTAATCTGAGGAGTTTGAGGTTAAATCATGCAGTGCCACTTGATGTACTTCAAAAAATATTGATCCGAGCACCTCATTTAGTGGACTTGGGTGTAGGGTCTTATGTAAATGATCCAGATTCTGAGACCTATAATAAATTAGTGATGGCTATTCAAAAGTGTATGTCAGTCAAGAGTTTGTCAGGATTTCTGGAGGTTGCTCCCCACTGCCTATCAGCTTTTCACTTAATTTGCCCGAACTTGACTTCCTTGAACTTAAGTTATGCTCCAGGAATTCATGGTGCTGAGCTCATAAAGCTAATTCGCCACTGCATGAAACTCCAGCGCTTATGGATACTGGACTGCATTGGAGACCAAGGACTAGAAGTTGTTGCTTCCACTTGCAAGGATTTGCAGGAAATAAGGGTCTTTCCTTCTGATCCACACGTTGGGAATGCAGCTGTGACAGAAGTGGGCTTGGTCGCTCTTTCTAGTGGTTGCCGTAAGCTCCACTCAATTCTATACTTCTGTCAGCAGATGACCAATGTAGCCCTCATTACTGTAGCTAAGAACTGCCCCAACTTTACCCGCTTCCGGTTGTGCATCCTTGACCCCACAAAACCAGACGCTGTGACCAATCAGCCATTGGATGAAGGTTTTGGGGCTATTGTTCATTCATGCAAGGGTCTCAGGCGGTTGTCAATGACTGGCCTGCTGACTGATAAAGTTTTCCTCTACATTGGAATGTATGCCGAGCAGCTTGAAATGCTTTCTATTGCATTTGCTGGGGACACTGACAAGGGAATGCAGTATCTGTTGAATGGTTGCAAAA</w:t>
      </w:r>
      <w:r>
        <w:rPr>
          <w:rFonts w:hint="eastAsia"/>
        </w:rPr>
        <w:lastRenderedPageBreak/>
        <w:t>AGCTTCGCAAGCTAGAGATAAGGGACTGCCCTTTTGGTAATGCAGCGCTTTTAATGGACGTGGGAAAGTATGAAACAATGCGATCCCTTTGGATGTCATCGTGCGAAGTTACCCTTGGAGGCTGCAAGTCCCTTGCGAAGAAGATGCCAAGGCTCAATGTGGAGATCATTAATGAAAATGATCAGATGGATGCTAGTGCTGATGATAGGCAAAAGGTAGAGAAGATGTTCCTATATCGGACTTTGGCGGGGCGAAGGGAAGATGCACCAGAGTTCGTTTGGACTTTATAG</w:t>
      </w:r>
    </w:p>
    <w:p w14:paraId="6DADD23F" w14:textId="77777777" w:rsidR="00F67FBF" w:rsidRDefault="00F67FBF" w:rsidP="00F67FBF">
      <w:r>
        <w:rPr>
          <w:rFonts w:hint="eastAsia"/>
        </w:rPr>
        <w:t>&gt;PtrFBL5 (Potri.004G033900)</w:t>
      </w:r>
    </w:p>
    <w:p w14:paraId="4067A9A2" w14:textId="77777777" w:rsidR="00F67FBF" w:rsidRDefault="00F67FBF" w:rsidP="00F67FBF">
      <w:r>
        <w:rPr>
          <w:rFonts w:hint="eastAsia"/>
        </w:rPr>
        <w:t>ATGGGTCCAAATCCAAAGATGAAAAGGGAATTTCTTGACTCAACAAGGTCATCACCATTCCCAGATGAAGTACTGGAACGAGTTCTTTCACTCTTGAAATCACACAAAGATCGTAGCGCAGTGTCTTTAGTATGCAAGGACTGGTACAACGCAGAAAGCTGGTCAAGAACTCATGTTTTTATAGGGAACTGTTATTCAGTCTCTCCTGAAATTGTTGCACGTAGATTTCCAATAATTAAGAGTGTTACTCTTAAAGGGAAGCCAAGATTTTCTGATTTTAATCTAGTGCCTGAAAATTGGGGAGCTGATGTTCATCCTTGGCTTGTAGTTTTTGCAACGAAGTATCCGTTTTTGGAAGAGCTGAGGCTTAAGAGAATGGCTGTTAGTGATGAAAGTTTGGAGTTTTTGGCTGTTAATTTTCCTAATTTTAAGGTTCTTTCTCTGTTGAGCTGTGATGGGTTTAGTACTGATGGGCTTGCTGCTATTGCCACTCATTGCAAGAGTTTGACTCAGCTTGACATACAAGAGAATGGCATTGATGACAAGAGTGGTGGTTGGTTAAGCTGCTTCCCTGAAAACTTCACATCATTGGAAGTACTAAACTTTGCCAATCTGAATACTGATGTCAATTTCGATGCACTTGAGAGACTTGTAAGTAGGTGCAAGTCACTAAAGGTTCTGAAGGTCAACAAAAGTATTTCCTTGGAACACCTACAAAGGCTGTTAGTTTGTGCTCCACAATTAACAGAGCTTGGCACTGGTTCATTCACACCAGAGCTCACAACTCGTCAGTATGCGGAGCTTGAAAGTGCATTTAACCAGTGCAAGAATTTACATACCCTTTCAGGTTTATGGGAGGCAACAGCACTATATCTACCAGTTCTGTACCCTGTCTGTTCAAACTTGACTTTCTTAAACCTGAGCTATACTTTTCTGCAAAGTCTTGAACTTGCTAGTCTTCTCCGTCAATGTCCACGACTTAGACGCCTCTGGGTCCTGGACACTGTGGGGGACAAAGGGCTGGAGGCTGTTGGATCCAACTGTCCATTGCTTGAGGAGCTCCGTGTCTTCCCTGCCGATCCCTTTGATGAGGAAATTATCCACGGGGTGACTGAAGCAGGGTTTGTTGCTGTCTCTTATGGATGTCGAAGACTCCACTATGTTCTCTACTTTTGCCGGCAGATGACTAATGCTGCAGTAGCAACCATTGTGCAGAACTGCCCTGATTTCACCCACTTTCGTCTTTGCATAATGAATCCAGGCCAACCGGATTACTTGACAAATGAACCTATGGACGAGGCTTTTGGGGCTGTGGTGAGGACTTGCACTAAACTACAGAGGCTTTCTGTTTCAGGTCTCTTGACAGACCTGACATTTGAATATATTGGGCAGTATGCCAAAAATCTGGAAACTCTGTCTGTGGCTTTTGCGGGCAGCAGTGATAGGGGGATGCAGTGTGTGCTAGAAGGTTGTCCAAAGTTGAGGAAACTTGAGATAAGGGACTGCCCATTTGGAAATGCAGCACTTCTTTCAGGTTTGGAGAAGTACGAGTCTATGAGGTCACTCTGGATGTCAGCCTGCAATGTGACAATGAATGGCTGTCGGTTATTGGCAAGGGAGATGCCCAGATTGAATGTTGAAGTAATGAAAGAGGATGGAAGTGATGACTCTCAGGCTGATAAAGTTTATGTTTACCGTTCTGTTGCGGGGCCAAGAAGGGATGCTCCACCTTGTGTACTCACTCTCTCAGGTTTATAA</w:t>
      </w:r>
    </w:p>
    <w:p w14:paraId="63E3714F" w14:textId="77777777" w:rsidR="00F67FBF" w:rsidRDefault="00F67FBF" w:rsidP="00F67FBF">
      <w:r>
        <w:rPr>
          <w:rFonts w:hint="eastAsia"/>
        </w:rPr>
        <w:t>&gt;PtrFBL6 (Potri.011G042400)</w:t>
      </w:r>
    </w:p>
    <w:p w14:paraId="277ECC27" w14:textId="77777777" w:rsidR="00F67FBF" w:rsidRDefault="00F67FBF" w:rsidP="00F67FBF">
      <w:r>
        <w:rPr>
          <w:rFonts w:hint="eastAsia"/>
        </w:rPr>
        <w:t>ATGGATTCGAATCCAAAGATGAGAAAGGAATTTCTTGACTCAACAAGATCATCTCTATTTCCAGATGAAGTACTGGAACGAGTTCTTTCACTCTTGAAATCACACAAAGATCGTAGCGCAGTCTCTTTAGTATGCAAGGATTGGTACAACGCAGAAAGCTGGTCAAGAACTCATGTTTTTATAGGAAACTGTTATTCAGTCTCTCCTGAAATTGTCGCACGTAGATTCCCAAGAATTAAGAGTGTGACTCTCAAAGGGAAGCCGAGATTTTCTGATTTTAATCTGGTCCCTGAAAACTGGGGAGCTGATGTTCATCCTTGGTTTGTAGTTTTTGCTGCAAAGTATCCCTTTTTGGAAGAGTTAAGGCTTAAGAGAATGGCTGTTAGCGATGAAAGTTTGGAGTTTTTGGCTCTTAATTTTCCTAATTTCAAGGTTCTTTCTCTTTTGAGCTGTGATGGGTTTAGTACTGATGGGCTTGCTGCTATTGCCACTCATTGCAAGAATTTGACTCAGCTTGATATACAAGAGAATGGCATTGATGACAAGAGTGGCAACTGGTTAAGCTGCTTCCCTGAAAACTTCAC</w:t>
      </w:r>
      <w:r>
        <w:rPr>
          <w:rFonts w:hint="eastAsia"/>
        </w:rPr>
        <w:lastRenderedPageBreak/>
        <w:t>ATCATTGGAAGTACTAAACTTTGCCAACTTGAACACTGATGTCAATTTTGATGCACTTGAGAGGCTTGTAAGTCGGTGCAAATCACTGAAGGTTCTGAAGGCCAACAAAAGTATTTCCTTGGAACAACTACAAAGGCTGCTGGTTTGTGCTCCACAGTTAACAGAGCTTGGTACTGGTTCATTCATGCCAGAGCTTACAGCTCGCCAGTACGCTGAGCTTGGAAGTTCATTTAACCAGCTGAAGAATTTAAATACCCTTTCTGGTTTATGGGAGGCAACAGCACCATACTTACCAGTTCTCTATCCTGCCTGTACAAACTTGACTTTCTTAAACTTGAGCTATGCCTTTCTGCAAAGTATTGAACTTGCGAGTCTTCTTTGTCAATGTCCACGTCTTCGACGCCTCTGGGTCTTGGACACTGTGGGGGACAAAGGTTTAGAGGCTGTTGGATCTAACTGTCCATTGCTTGAGGAGCTCCGTGTCTTCCCTGCAGATCCCTTTGATGAGGAAGTTATCCATGGGGTGACTGAAGCTGGGTTTCTTGCTGTGTCTTACGGATGTCGGAGACTCCACTATGTTCTCTACTTTTGCAGGCAGATGACTAATGCTGCAGTAGCCACCATTGTGCAGAACTGCCCAGATTTCACCCACTTCCGTCTCTGCATAATGAATCCAGGCCAACCAGATTACTTGACAAACGAACCCATGGATGAAGCTTTTGGGGCGGTAGTGAGGACATGCACTAAACTACAGAGGCTTTCTGTTTCAGGTCTCTTGACTGACCTGACATTCGAGTATATTGGGCAGTATGCCAAAAATCTGGAAACTCTGTCAGTGGCTTTTGCTGGCAGTAGTGATAGGGGGATGCAGTGCATGCTGGAAGGTTGTCCAAAGTTGAGGAAACTTGAGATAAGGGACTGCCCATTTGGAAATGCAGCACTTCTTTCAGGTTTGGAGAAATACGAGTCAATGAGGTCACTTTGGATGTCAGCCTGCAATGTGACAATGAATGGCTGTCGGGTATTGGCAAGGGAGATGCCCAGATTGAATGTAGAGGTAATGAAAGAGGATGGGAGTGATGATTCTCAGGCTGATAAAGTTTATGTTTATCGTTCTGTTGTGGGACCAAGAAGAGATGCCCCGCCTTGTGTACTGACTCTCTCAGGTTTATAA</w:t>
      </w:r>
    </w:p>
    <w:p w14:paraId="466AAF96" w14:textId="77777777" w:rsidR="00F67FBF" w:rsidRDefault="00F67FBF" w:rsidP="00F67FBF">
      <w:r>
        <w:rPr>
          <w:rFonts w:hint="eastAsia"/>
        </w:rPr>
        <w:t>&gt;PtrFBL7 (Potri.005G159300)</w:t>
      </w:r>
    </w:p>
    <w:p w14:paraId="05DEE8E9" w14:textId="77777777" w:rsidR="00F67FBF" w:rsidRDefault="00F67FBF" w:rsidP="00F67FBF">
      <w:r>
        <w:rPr>
          <w:rFonts w:hint="eastAsia"/>
        </w:rPr>
        <w:t>ATGATCACCAACAAAAAGCCTAGATCATCAGATACTGACTCTAATTACATGAGAGACGATCGAACTGAAATGTCCGAAGACGACGACAGATCTCCTCCCTCCAACTCAATCACCCATGATTCTAGCCCAACCCGGACCTGCACCCCCGGGCCCGGGTCGGGTTCATCTTCAGTCCCCGAATACTTAGCTCCGTACCCGGACCAAGTCCTTGAAAACGTCTTAGAAAACGTTCTCTGGTTCTTGACCTCACGTAAGGACCGAAACGCTGCGTCATTGGTTTGTAGGTCATGGTACCGGGTCGAGGCTCTGACCCGATCCGATTTGTTCATCGGTAACTGCTACGCGGTGTCTCCAAAGCGAGCCATGTCGCGGTTTACCCGAATCAGGTCGGTGACGCTGAAAGGGAAGCCAAGGTTTGCTGATTTTAACCTGATGCCGCCTAATTGGGGAGCCCACTTCGCGCCTTGGGTCTCTGCTATGGCAATGACTTACCCTTGGTTAGAGAAGGTTCATTTGAAGAGGATGTCAGTGACGGATGATGATCTGGCTTTGCTTGCGGAGTCGTTTTCGGGATTCAAAGAGCTCGTGCTTGTTTGTTGTGATGGGTTTGGTACTAGTGGACTTGCTATTGTCGTTAGCAGGTGCAGGCAACTCAAAGTGCTTGATCTGATTGAATCAGAGGTATCAGATGATGAAGTGGATTGGATTTCGTGTTTTCCAGATACCGAAACATGCCTCGAATCCCTGATTTTTGATTGTGTAGATTGTCCCATTGATTTTGATGCACTGGAGAGGCTGGTGGCTAGGTCCCCATCACTTAAGAAACTTAGGCTGAACCGATATGTTTCGATTGGACAACTTTACCGTCTAATGGTTCGAGCTCCACACCTCACACATCTTGGGACAGGCTCTTTTAGCCCATCAGAGGATGTAGCTCAGGTTGAACAGGGACCGGATTATGCTTCTGCGTTTGCTGCTTGCAAATCCTTAGTCTGCCTATCTGGATTCAGGGAACTCATTCCAGATTACTTGCCTGCAATAAACCCTGTATGTGCCAATCTCACTTCACTGAACTTTAGTTATGCAGAAGTTAGTGCAGAACAGCTCAAACCAATCATAAGCAATTGCCACAAGCTTCAGATTTTCTGGGTTCTTGATTCAATATGCGATGAAGGACTACAGGCTGTGGCTGCAACATGCAAGGAGCTACGAGAGCTTCGGGTCTTCCCTGTTGACCCTAGGGAGGACATTGAGGGCCCTGTTTCTGAAGTGGGCCTCCAAGCAATTTCAGAGGGTTGCAGGAAGCTTCAATCTATTTTGTATTTTTGCCATCGGATGACAAATGCTGCTGTTGTAGCTATGTCAAAGAACTGCCCAGACCTTGTGGTCTTCCGTCTCTGCATAATGGGGCGTCACCAGCCTGATCATGTCACTGGAGAACCTATGGATGAAGGATTTGGAGCCATTGTCAAGAATTGCAAGAAGCTCACTCGACTCGCGGTATCTGGTTTATTGACTGATAGAGCTTTTGCTTATATTGGAAAAT</w:t>
      </w:r>
      <w:r>
        <w:rPr>
          <w:rFonts w:hint="eastAsia"/>
        </w:rPr>
        <w:lastRenderedPageBreak/>
        <w:t>ATGGGAAAATTGTAAGGACCCTATCGGTTGCTTTTGCTGGAGATAGTGACATGGGGCTGAAATATGTGCTTGAGGGTTGTCCCAGATTGCAGAAGCTTGAGATTAGGGACAGTCCATTCGGGGATGCAGCTCTACTTTCTGGTCTGCACCACTATTACAATATGAGATTCCTTTGGATGTCTGCTTGCAAGTTGTCTCGCCAAGGCTGCCAACAGATTGCTCAAGCGTTGCCTCGGCTGGTGGTGGAAGTGATTAAGCATGAAGATAATGTGGACGTGGATGAGTATGTTGATACGTTGTATATGTACCGGTCTCTTGAAGGGCCAAGAGATGATGCGCCTATATTTGTTTCCATCTTGTAG</w:t>
      </w:r>
    </w:p>
    <w:p w14:paraId="5399D6D6" w14:textId="77777777" w:rsidR="00F67FBF" w:rsidRDefault="00F67FBF" w:rsidP="00F67FBF">
      <w:r>
        <w:rPr>
          <w:rFonts w:hint="eastAsia"/>
        </w:rPr>
        <w:t>&gt;PtrFBL8 (Potri.002G102700)</w:t>
      </w:r>
    </w:p>
    <w:p w14:paraId="4FD39F51" w14:textId="77777777" w:rsidR="00F67FBF" w:rsidRDefault="00F67FBF" w:rsidP="00F67FBF">
      <w:r>
        <w:rPr>
          <w:rFonts w:hint="eastAsia"/>
        </w:rPr>
        <w:t>ATGATCACCAACAAAAAGCCTAGATCATCAGACACTGACTCTAATTATATGAGAGACGATCGAACTGACATGTCAGAAGACGACGACCGATCTCCGCCGTCGGATTCAATCGCCAACGACTCTTGCCCAACACGGACCTGCACTCCTGGGTCTGGGTCGGGTTCGTCTTCCATCCCCGAATACTCAGCTCCATACCCGGACCAAGTCCTCGAAAACGTCTTAGAAAACGTTCTCTGGTTCTTAACCTCACGTAAGGACCGAAACGCTGCGTCATTGGTTTGTAGGTTATGGTACCGGGTCGAGGCTATGACCCGATCCGATTTGTTTATCGGTAACTGCTACGCGGTGTCTCCAGAACGCGCTACGTCGCGGTTTACCCGAATCCGTTCGGTGACGCTAAAAGGAAAGCCAAGGTTTGCTGATTTTAACCTGATGCCGCCTAATTGGGGAGCCCACTTCGCGCCTTGGGTCTCTGCTATGGCAAAGGCTTACCCTTGGTTAGAGAAGATTCATTTGAAGAGGATGTCAGTGACGGATGATGATCTGGCTTTGCTTGCGGAGTCATTTTCGGGGTTCAAAGAGCTCGCACTTGTTTGCTGTGATGGGTTTGGTACTAGTGGACTGGCTGTTGTGGCTAGTAAGTGCAGGCAACTCAAAGTGCTTGATCTGATTGAATCAGAAGTATCGGATGATGAAGTGGATTGGATTTTGTGTTTTCCAGATACCGAAACATGTCTTGAATCCCTGATTTTAGATTGTGTAGAATGTCCCATTGATTTTGATGCACTGGAGAGGCTGGTGACTAGGTCCCCATCACTTAAGAAACTTAGGCTAAACAGGTTCGTTTCAATTGGGCAACTATACCGTTTAATGGTTCGAGCACCGCAGCTCACACATCTTGGGACAGGCTCATTTAGCCAATCGGAGGATGTGGCTCAAGGTGAACTGGAACTAGATTATGGCTCTGCGTTTGCTGCTTGCAAATCATTAGTTTGCCTATCTGGATTCAGGGAAATCATTCCAGATTATTTGCCTGCAATATACCCCGTCTGCGCCAATCTCACTTCACTGAACTTTAGTTATGCAAATATCAGCGCAGAACAGCTCAAACCAATTATAAGCAATTGCCACAAGCTTCAGACTTTCTGGGTTCTTGATTCAATATGCGATGAAGGACTTCAGGCTGTGGCTACAACTTGCAAGGAACTACGTGAGCTTCGGGTTTTCCCTTTTGAAGCTAGGGAGGACATCGAGGGCCCTGTTTCTGAAGTGGGCCTCCAAGCGATTTCAGAGGGTTGCAGGAAGCTCCAATCTATTTTGTATTTTTGCCCGCGGATGACAAATGCTGCTGTTATAGCTATGTCAAAGAACTGCCCAGACCTTGTGGCCTTCCGTCTCTGCATAATGGGACTCCACCAGCCTGATCATGTCACTGGAGAACCTATGGATGAAGGGTTTGGAGCCATTGTCATGAATTGCAAGAAGCTCACTCGACTTGCAGTATCTGGTTTATTGACTGATAGAGCTTTTGCTTACATTGGAAAATATGGGAAGATTGTAAGGACATTATCGGTTGCTTTTGCTGGTGATAGTGACATGGGGTTGAAGTATGTGCTTGAGGGCTGTCCCAAATTACAGAAGCTTGAGATTAGAGACAGTCCATTCGGGGATGCAGCTCTACTTTCTGGTCTGCACCACTATTACAATATGAGATTCCTTTGGATGTCCGCTTGCAAGTTGTCCCATCAGGGATGCCAACAGATTGCTCAAGCATTGCCTCACCTGGTGGTGGAAGTGATTAAGCATGAAGATAATGTGGACATGGATGAGTATGTTGATACATTGTACATGTATCGGTCTCTTGCAGGGAGAAGACATGATGTGCCACGATTTGTTTCCATCTTGTAA</w:t>
      </w:r>
    </w:p>
    <w:p w14:paraId="3A007CF6" w14:textId="77777777" w:rsidR="00C61531" w:rsidRDefault="00C61531"/>
    <w:p w14:paraId="33BE872A" w14:textId="77777777" w:rsidR="00F67FBF" w:rsidRDefault="00F67FBF"/>
    <w:p w14:paraId="4AAF2D4C" w14:textId="77777777" w:rsidR="00F67FBF" w:rsidRDefault="00F67FBF"/>
    <w:p w14:paraId="1916506C" w14:textId="77777777" w:rsidR="00F67FBF" w:rsidRDefault="00F67FBF"/>
    <w:p w14:paraId="1CDD7E3A" w14:textId="77777777" w:rsidR="00F67FBF" w:rsidRDefault="00F67FBF"/>
    <w:p w14:paraId="533F50EA" w14:textId="77777777" w:rsidR="00F67FBF" w:rsidRPr="00364638" w:rsidRDefault="00F67FBF"/>
    <w:sectPr w:rsidR="00F67FBF" w:rsidRPr="00364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F0685A" w14:textId="77777777" w:rsidR="00187992" w:rsidRDefault="00187992" w:rsidP="00F67FBF">
      <w:r>
        <w:separator/>
      </w:r>
    </w:p>
  </w:endnote>
  <w:endnote w:type="continuationSeparator" w:id="0">
    <w:p w14:paraId="375881E2" w14:textId="77777777" w:rsidR="00187992" w:rsidRDefault="00187992" w:rsidP="00F67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FA6A0C" w14:textId="77777777" w:rsidR="00187992" w:rsidRDefault="00187992" w:rsidP="00F67FBF">
      <w:r>
        <w:separator/>
      </w:r>
    </w:p>
  </w:footnote>
  <w:footnote w:type="continuationSeparator" w:id="0">
    <w:p w14:paraId="5F7DC82C" w14:textId="77777777" w:rsidR="00187992" w:rsidRDefault="00187992" w:rsidP="00F67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31"/>
    <w:rsid w:val="000A4B14"/>
    <w:rsid w:val="00187992"/>
    <w:rsid w:val="002632F0"/>
    <w:rsid w:val="00364638"/>
    <w:rsid w:val="004E08C6"/>
    <w:rsid w:val="005711B9"/>
    <w:rsid w:val="00753E3D"/>
    <w:rsid w:val="0079115B"/>
    <w:rsid w:val="00AB118D"/>
    <w:rsid w:val="00C61531"/>
    <w:rsid w:val="00F6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3BC86"/>
  <w15:chartTrackingRefBased/>
  <w15:docId w15:val="{A098B6BE-92F5-4463-ADB2-ADCA0066D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F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7F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F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7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7078</Words>
  <Characters>40346</Characters>
  <Application>Microsoft Office Word</Application>
  <DocSecurity>0</DocSecurity>
  <Lines>336</Lines>
  <Paragraphs>94</Paragraphs>
  <ScaleCrop>false</ScaleCrop>
  <Company/>
  <LinksUpToDate>false</LinksUpToDate>
  <CharactersWithSpaces>4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琪 梅</dc:creator>
  <cp:keywords/>
  <dc:description/>
  <cp:lastModifiedBy>anket sharma</cp:lastModifiedBy>
  <cp:revision>2</cp:revision>
  <dcterms:created xsi:type="dcterms:W3CDTF">2024-10-17T06:32:00Z</dcterms:created>
  <dcterms:modified xsi:type="dcterms:W3CDTF">2024-10-17T06:32:00Z</dcterms:modified>
</cp:coreProperties>
</file>